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871EA1" w14:textId="6520ACB5" w:rsidR="00C75240" w:rsidRPr="00AB3692" w:rsidRDefault="00870D19" w:rsidP="007C4D8E">
      <w:pPr>
        <w:pStyle w:val="1"/>
        <w:spacing w:line="480" w:lineRule="auto"/>
        <w:rPr>
          <w:rFonts w:ascii="Times New Roman" w:hAnsi="Times New Roman" w:cs="Times New Roman"/>
          <w:b/>
        </w:rPr>
      </w:pPr>
      <w:bookmarkStart w:id="0" w:name="_Toc474522398"/>
      <w:r w:rsidRPr="00AB3692">
        <w:rPr>
          <w:rFonts w:ascii="Times New Roman" w:hAnsi="Times New Roman" w:cs="Times New Roman"/>
        </w:rPr>
        <w:t>S</w:t>
      </w:r>
      <w:r w:rsidR="002A168B" w:rsidRPr="00AB3692">
        <w:rPr>
          <w:rFonts w:ascii="Times New Roman" w:hAnsi="Times New Roman" w:cs="Times New Roman"/>
        </w:rPr>
        <w:t>7</w:t>
      </w:r>
      <w:r w:rsidR="00726D7F" w:rsidRPr="00AB3692">
        <w:rPr>
          <w:rFonts w:ascii="Times New Roman" w:hAnsi="Times New Roman" w:cs="Times New Roman"/>
        </w:rPr>
        <w:t xml:space="preserve"> Table</w:t>
      </w:r>
      <w:r w:rsidRPr="00AB3692">
        <w:rPr>
          <w:rFonts w:ascii="Times New Roman" w:hAnsi="Times New Roman" w:cs="Times New Roman"/>
        </w:rPr>
        <w:t xml:space="preserve">. </w:t>
      </w:r>
      <w:r w:rsidR="002C3919" w:rsidRPr="00AB3692">
        <w:rPr>
          <w:rFonts w:ascii="Times New Roman" w:hAnsi="Times New Roman" w:cs="Times New Roman"/>
        </w:rPr>
        <w:t xml:space="preserve">List of the SNP markers showing </w:t>
      </w:r>
      <w:r w:rsidR="002C3919">
        <w:rPr>
          <w:rFonts w:ascii="Times New Roman" w:hAnsi="Times New Roman" w:cs="Times New Roman" w:hint="eastAsia"/>
        </w:rPr>
        <w:t xml:space="preserve">the </w:t>
      </w:r>
      <w:r w:rsidR="002C3919" w:rsidRPr="00AB3692">
        <w:rPr>
          <w:rFonts w:ascii="Times New Roman" w:hAnsi="Times New Roman" w:cs="Times New Roman"/>
        </w:rPr>
        <w:t xml:space="preserve">lowest </w:t>
      </w:r>
      <w:r w:rsidR="002C3919" w:rsidRPr="00AB3692">
        <w:rPr>
          <w:rFonts w:ascii="Times New Roman" w:hAnsi="Times New Roman" w:cs="Times New Roman"/>
          <w:i/>
        </w:rPr>
        <w:t>p</w:t>
      </w:r>
      <w:r w:rsidR="002C3919" w:rsidRPr="00AB3692">
        <w:rPr>
          <w:rFonts w:ascii="Times New Roman" w:hAnsi="Times New Roman" w:cs="Times New Roman"/>
        </w:rPr>
        <w:t xml:space="preserve">-value </w:t>
      </w:r>
      <w:r w:rsidR="002C3919">
        <w:rPr>
          <w:rFonts w:ascii="Times New Roman" w:hAnsi="Times New Roman" w:cs="Times New Roman" w:hint="eastAsia"/>
        </w:rPr>
        <w:t xml:space="preserve">with </w:t>
      </w:r>
      <w:r w:rsidR="002C3919" w:rsidRPr="006D26E4">
        <w:rPr>
          <w:rFonts w:ascii="Times New Roman" w:hAnsi="Times New Roman" w:cs="Times New Roman" w:hint="eastAsia"/>
          <w:i/>
        </w:rPr>
        <w:t>p</w:t>
      </w:r>
      <w:r w:rsidR="002C3919">
        <w:rPr>
          <w:rFonts w:ascii="Times New Roman" w:hAnsi="Times New Roman" w:cs="Times New Roman" w:hint="eastAsia"/>
        </w:rPr>
        <w:t>&lt;</w:t>
      </w:r>
      <w:r w:rsidR="002C3919" w:rsidRPr="00AB3692">
        <w:rPr>
          <w:rFonts w:ascii="Times New Roman" w:hAnsi="Times New Roman" w:cs="Times New Roman"/>
        </w:rPr>
        <w:t>1.0x10</w:t>
      </w:r>
      <w:r w:rsidR="002C3919" w:rsidRPr="00AB3692">
        <w:rPr>
          <w:rFonts w:ascii="Times New Roman" w:hAnsi="Times New Roman" w:cs="Times New Roman"/>
          <w:vertAlign w:val="superscript"/>
        </w:rPr>
        <w:t>-4</w:t>
      </w:r>
      <w:r w:rsidR="002C3919">
        <w:rPr>
          <w:rFonts w:ascii="Times New Roman" w:hAnsi="Times New Roman" w:cs="Times New Roman" w:hint="eastAsia"/>
          <w:vertAlign w:val="superscript"/>
        </w:rPr>
        <w:t xml:space="preserve"> </w:t>
      </w:r>
      <w:r w:rsidR="002C3919">
        <w:rPr>
          <w:rFonts w:ascii="Times New Roman" w:hAnsi="Times New Roman" w:cs="Times New Roman" w:hint="eastAsia"/>
        </w:rPr>
        <w:t>within each candidate loc</w:t>
      </w:r>
      <w:r w:rsidR="002C3919">
        <w:rPr>
          <w:rFonts w:ascii="Times New Roman" w:hAnsi="Times New Roman" w:cs="Times New Roman"/>
        </w:rPr>
        <w:t>us identified</w:t>
      </w:r>
      <w:r w:rsidR="002C3919" w:rsidRPr="00AB3692">
        <w:rPr>
          <w:rFonts w:ascii="Times New Roman" w:hAnsi="Times New Roman" w:cs="Times New Roman"/>
        </w:rPr>
        <w:t xml:space="preserve"> in the GWA studies</w:t>
      </w:r>
      <w:r w:rsidR="002C3919">
        <w:rPr>
          <w:rStyle w:val="ab"/>
        </w:rPr>
        <w:t xml:space="preserve"> </w:t>
      </w:r>
      <w:bookmarkStart w:id="1" w:name="_GoBack"/>
      <w:bookmarkEnd w:id="0"/>
      <w:bookmarkEnd w:id="1"/>
    </w:p>
    <w:tbl>
      <w:tblPr>
        <w:tblStyle w:val="aa"/>
        <w:tblW w:w="1377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6"/>
        <w:gridCol w:w="1338"/>
        <w:gridCol w:w="567"/>
        <w:gridCol w:w="1275"/>
        <w:gridCol w:w="1560"/>
        <w:gridCol w:w="1016"/>
        <w:gridCol w:w="993"/>
        <w:gridCol w:w="1559"/>
        <w:gridCol w:w="1701"/>
        <w:gridCol w:w="142"/>
        <w:gridCol w:w="926"/>
        <w:gridCol w:w="1418"/>
      </w:tblGrid>
      <w:tr w:rsidR="00213BED" w:rsidRPr="00587EC0" w14:paraId="53FC10D9" w14:textId="77777777" w:rsidTr="00644BF0">
        <w:trPr>
          <w:trHeight w:val="411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49C0F91" w14:textId="04D2CC4A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87EC0">
              <w:rPr>
                <w:rFonts w:ascii="Times New Roman" w:hAnsi="Times New Roman" w:cs="Times New Roman"/>
                <w:bCs/>
                <w:szCs w:val="21"/>
              </w:rPr>
              <w:t>Case/Control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20E24BD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87EC0">
              <w:rPr>
                <w:rFonts w:ascii="Times New Roman" w:hAnsi="Times New Roman" w:cs="Times New Roman"/>
                <w:bCs/>
                <w:szCs w:val="21"/>
              </w:rPr>
              <w:t>dbSNPID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3A43244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87EC0">
              <w:rPr>
                <w:rFonts w:ascii="Times New Roman" w:hAnsi="Times New Roman" w:cs="Times New Roman"/>
                <w:bCs/>
                <w:szCs w:val="21"/>
              </w:rPr>
              <w:t>Chr.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D2918BF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87EC0">
              <w:rPr>
                <w:rFonts w:ascii="Times New Roman" w:hAnsi="Times New Roman" w:cs="Times New Roman"/>
                <w:bCs/>
                <w:szCs w:val="21"/>
              </w:rPr>
              <w:t>Position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CA71A26" w14:textId="37F06442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87EC0">
              <w:rPr>
                <w:rFonts w:ascii="Times New Roman" w:hAnsi="Times New Roman" w:cs="Times New Roman"/>
                <w:bCs/>
                <w:szCs w:val="21"/>
              </w:rPr>
              <w:t>Nearest gen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1A2F793" w14:textId="73551CA9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87EC0">
              <w:rPr>
                <w:rFonts w:ascii="Times New Roman" w:hAnsi="Times New Roman" w:cs="Times New Roman"/>
                <w:bCs/>
                <w:szCs w:val="21"/>
              </w:rPr>
              <w:t>Allele (A1/A2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45EB766" w14:textId="471C07D1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66E39">
              <w:rPr>
                <w:rFonts w:ascii="Times New Roman" w:hAnsi="Times New Roman" w:cs="Times New Roman"/>
                <w:sz w:val="22"/>
              </w:rPr>
              <w:t>Genotype counts and frequency of A2 allele</w:t>
            </w: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158FB927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34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650C756" w14:textId="6E42D91A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87EC0">
              <w:rPr>
                <w:rFonts w:ascii="Times New Roman" w:hAnsi="Times New Roman" w:cs="Times New Roman"/>
                <w:bCs/>
                <w:szCs w:val="21"/>
              </w:rPr>
              <w:t>Association</w:t>
            </w:r>
          </w:p>
        </w:tc>
      </w:tr>
      <w:tr w:rsidR="00213BED" w:rsidRPr="00587EC0" w14:paraId="785D0E31" w14:textId="77777777" w:rsidTr="00644BF0">
        <w:trPr>
          <w:trHeight w:val="411"/>
        </w:trPr>
        <w:tc>
          <w:tcPr>
            <w:tcW w:w="1276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81F302C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33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87CB92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79973BD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4F9C904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DA17081" w14:textId="46C83541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87EC0">
              <w:rPr>
                <w:rFonts w:ascii="Times New Roman" w:hAnsi="Times New Roman" w:cs="Times New Roman"/>
                <w:bCs/>
                <w:szCs w:val="21"/>
              </w:rPr>
              <w:t>Nam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565B45E" w14:textId="7FB15646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87EC0">
              <w:rPr>
                <w:rFonts w:ascii="Times New Roman" w:hAnsi="Times New Roman" w:cs="Times New Roman"/>
                <w:bCs/>
                <w:szCs w:val="21"/>
              </w:rPr>
              <w:t>Location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9C55A22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E16328D" w14:textId="719817DC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87EC0">
              <w:rPr>
                <w:rFonts w:ascii="Times New Roman" w:hAnsi="Times New Roman" w:cs="Times New Roman"/>
                <w:bCs/>
                <w:szCs w:val="21"/>
              </w:rPr>
              <w:t>Ca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66FF08E" w14:textId="7DDC3BCE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87EC0">
              <w:rPr>
                <w:rFonts w:ascii="Times New Roman" w:hAnsi="Times New Roman" w:cs="Times New Roman"/>
                <w:bCs/>
                <w:szCs w:val="21"/>
              </w:rPr>
              <w:t>Control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42D74144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A9087DC" w14:textId="45BEC6A3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87EC0">
              <w:rPr>
                <w:rFonts w:ascii="Times New Roman" w:hAnsi="Times New Roman" w:cs="Times New Roman"/>
                <w:bCs/>
                <w:i/>
                <w:szCs w:val="21"/>
              </w:rPr>
              <w:t>p</w:t>
            </w:r>
            <w:r w:rsidRPr="00587EC0">
              <w:rPr>
                <w:rFonts w:ascii="Times New Roman" w:hAnsi="Times New Roman" w:cs="Times New Roman"/>
                <w:bCs/>
                <w:szCs w:val="21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5B8A9F5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87EC0">
              <w:rPr>
                <w:rFonts w:ascii="Times New Roman" w:hAnsi="Times New Roman" w:cs="Times New Roman"/>
                <w:bCs/>
                <w:szCs w:val="21"/>
              </w:rPr>
              <w:t>OR (95%CI)</w:t>
            </w:r>
          </w:p>
        </w:tc>
      </w:tr>
      <w:tr w:rsidR="00213BED" w:rsidRPr="00587EC0" w14:paraId="23C1056E" w14:textId="77777777" w:rsidTr="005115A3">
        <w:trPr>
          <w:trHeight w:val="285"/>
        </w:trPr>
        <w:tc>
          <w:tcPr>
            <w:tcW w:w="1276" w:type="dxa"/>
            <w:vMerge w:val="restart"/>
            <w:tcMar>
              <w:left w:w="28" w:type="dxa"/>
              <w:right w:w="28" w:type="dxa"/>
            </w:tcMar>
            <w:vAlign w:val="center"/>
            <w:hideMark/>
          </w:tcPr>
          <w:p w14:paraId="541C2D22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NAFLD</w:t>
            </w:r>
          </w:p>
          <w:p w14:paraId="432B6451" w14:textId="57FC4A97" w:rsidR="00213BED" w:rsidRPr="00587EC0" w:rsidRDefault="00213BED" w:rsidP="00213BED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/Control</w:t>
            </w:r>
          </w:p>
        </w:tc>
        <w:tc>
          <w:tcPr>
            <w:tcW w:w="1338" w:type="dxa"/>
            <w:noWrap/>
            <w:vAlign w:val="center"/>
          </w:tcPr>
          <w:p w14:paraId="72B45E26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rs3756498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</w:tcPr>
          <w:p w14:paraId="0C8CD922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</w:tcPr>
          <w:p w14:paraId="1272B49D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52778210</w:t>
            </w:r>
          </w:p>
        </w:tc>
        <w:tc>
          <w:tcPr>
            <w:tcW w:w="1560" w:type="dxa"/>
            <w:noWrap/>
            <w:tcMar>
              <w:left w:w="28" w:type="dxa"/>
              <w:right w:w="28" w:type="dxa"/>
            </w:tcMar>
            <w:vAlign w:val="center"/>
          </w:tcPr>
          <w:p w14:paraId="5587948B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7EC0">
              <w:rPr>
                <w:rFonts w:ascii="Times New Roman" w:hAnsi="Times New Roman" w:cs="Times New Roman"/>
                <w:i/>
                <w:szCs w:val="21"/>
              </w:rPr>
              <w:t>FST</w:t>
            </w:r>
          </w:p>
        </w:tc>
        <w:tc>
          <w:tcPr>
            <w:tcW w:w="1016" w:type="dxa"/>
            <w:noWrap/>
            <w:tcMar>
              <w:left w:w="28" w:type="dxa"/>
              <w:right w:w="28" w:type="dxa"/>
            </w:tcMar>
            <w:vAlign w:val="center"/>
          </w:tcPr>
          <w:p w14:paraId="4D5A8A76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intron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center"/>
          </w:tcPr>
          <w:p w14:paraId="257EB546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FD0132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8/237/647</w:t>
            </w:r>
          </w:p>
          <w:p w14:paraId="6D238891" w14:textId="5EFFB125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3B25BB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267/2228/5168</w:t>
            </w:r>
          </w:p>
          <w:p w14:paraId="03231E93" w14:textId="3CCBDE44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82)</w:t>
            </w:r>
          </w:p>
        </w:tc>
        <w:tc>
          <w:tcPr>
            <w:tcW w:w="142" w:type="dxa"/>
          </w:tcPr>
          <w:p w14:paraId="7558A43F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A20397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2.7x10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70AE9E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1.34</w:t>
            </w:r>
          </w:p>
          <w:p w14:paraId="1BE7B96B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(1.17-1.55)</w:t>
            </w:r>
          </w:p>
        </w:tc>
      </w:tr>
      <w:tr w:rsidR="00213BED" w:rsidRPr="00587EC0" w14:paraId="6BD4A6C2" w14:textId="77777777" w:rsidTr="005115A3">
        <w:trPr>
          <w:trHeight w:val="285"/>
        </w:trPr>
        <w:tc>
          <w:tcPr>
            <w:tcW w:w="1276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751479D1" w14:textId="75B5A231" w:rsidR="00213BED" w:rsidRPr="00587EC0" w:rsidRDefault="00213BED" w:rsidP="00213BED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8" w:type="dxa"/>
            <w:noWrap/>
            <w:vAlign w:val="center"/>
          </w:tcPr>
          <w:p w14:paraId="2D924209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rs259940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</w:tcPr>
          <w:p w14:paraId="5EFC1787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</w:tcPr>
          <w:p w14:paraId="081F8218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30011934</w:t>
            </w:r>
          </w:p>
        </w:tc>
        <w:tc>
          <w:tcPr>
            <w:tcW w:w="1560" w:type="dxa"/>
            <w:noWrap/>
            <w:tcMar>
              <w:left w:w="28" w:type="dxa"/>
              <w:right w:w="28" w:type="dxa"/>
            </w:tcMar>
            <w:vAlign w:val="center"/>
          </w:tcPr>
          <w:p w14:paraId="3BCE8359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7EC0">
              <w:rPr>
                <w:rFonts w:ascii="Times New Roman" w:hAnsi="Times New Roman" w:cs="Times New Roman"/>
                <w:i/>
                <w:szCs w:val="21"/>
              </w:rPr>
              <w:t>ZNRD1ASP</w:t>
            </w:r>
          </w:p>
        </w:tc>
        <w:tc>
          <w:tcPr>
            <w:tcW w:w="1016" w:type="dxa"/>
            <w:noWrap/>
            <w:tcMar>
              <w:left w:w="28" w:type="dxa"/>
              <w:right w:w="28" w:type="dxa"/>
            </w:tcMar>
            <w:vAlign w:val="center"/>
          </w:tcPr>
          <w:p w14:paraId="7C91C2BF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intron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center"/>
          </w:tcPr>
          <w:p w14:paraId="7EE91C48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</w:tcPr>
          <w:p w14:paraId="4FEF02F2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298/435/169</w:t>
            </w:r>
          </w:p>
          <w:p w14:paraId="1F50E372" w14:textId="5B94A0D9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</w:tcPr>
          <w:p w14:paraId="7D32449B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2751/3697/1218</w:t>
            </w:r>
          </w:p>
          <w:p w14:paraId="0C7EF75B" w14:textId="3D097D86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40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2" w:type="dxa"/>
          </w:tcPr>
          <w:p w14:paraId="7DE41A13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vAlign w:val="center"/>
          </w:tcPr>
          <w:p w14:paraId="32C937B3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.6x10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center"/>
          </w:tcPr>
          <w:p w14:paraId="6C6A9DF9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1.27</w:t>
            </w:r>
          </w:p>
          <w:p w14:paraId="513B5264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(1.14-1.42)</w:t>
            </w:r>
          </w:p>
        </w:tc>
      </w:tr>
      <w:tr w:rsidR="00213BED" w:rsidRPr="00587EC0" w14:paraId="346DEE9D" w14:textId="77777777" w:rsidTr="005115A3">
        <w:trPr>
          <w:trHeight w:val="285"/>
        </w:trPr>
        <w:tc>
          <w:tcPr>
            <w:tcW w:w="1276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1B38C1F2" w14:textId="406BC227" w:rsidR="00213BED" w:rsidRPr="00587EC0" w:rsidRDefault="00213BED" w:rsidP="00213BED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8" w:type="dxa"/>
            <w:noWrap/>
            <w:vAlign w:val="center"/>
          </w:tcPr>
          <w:p w14:paraId="6B7527A5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rs9267845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</w:tcPr>
          <w:p w14:paraId="087ED0C4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</w:tcPr>
          <w:p w14:paraId="041BB15E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32193698</w:t>
            </w:r>
          </w:p>
        </w:tc>
        <w:tc>
          <w:tcPr>
            <w:tcW w:w="1560" w:type="dxa"/>
            <w:noWrap/>
            <w:tcMar>
              <w:left w:w="28" w:type="dxa"/>
              <w:right w:w="28" w:type="dxa"/>
            </w:tcMar>
            <w:vAlign w:val="center"/>
          </w:tcPr>
          <w:p w14:paraId="35702589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7EC0">
              <w:rPr>
                <w:rFonts w:ascii="Times New Roman" w:hAnsi="Times New Roman" w:cs="Times New Roman"/>
                <w:i/>
                <w:szCs w:val="21"/>
              </w:rPr>
              <w:t>NOTCH4</w:t>
            </w:r>
          </w:p>
        </w:tc>
        <w:tc>
          <w:tcPr>
            <w:tcW w:w="1016" w:type="dxa"/>
            <w:noWrap/>
            <w:tcMar>
              <w:left w:w="28" w:type="dxa"/>
              <w:right w:w="28" w:type="dxa"/>
            </w:tcMar>
            <w:vAlign w:val="center"/>
          </w:tcPr>
          <w:p w14:paraId="2A5CD010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center"/>
          </w:tcPr>
          <w:p w14:paraId="45A6C0BE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T/A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3D0514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37/266/599</w:t>
            </w:r>
          </w:p>
          <w:p w14:paraId="24F891C1" w14:textId="40B388EC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81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FC6982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357/2551/4751</w:t>
            </w:r>
          </w:p>
          <w:p w14:paraId="64689C9B" w14:textId="131FD076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2" w:type="dxa"/>
          </w:tcPr>
          <w:p w14:paraId="1C4CD43B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76A0D1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2.6x10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045368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1.23</w:t>
            </w:r>
          </w:p>
          <w:p w14:paraId="7500A2AE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(1.12-1.37)</w:t>
            </w:r>
          </w:p>
        </w:tc>
      </w:tr>
      <w:tr w:rsidR="00213BED" w:rsidRPr="00587EC0" w14:paraId="4E70C2D4" w14:textId="77777777" w:rsidTr="005115A3">
        <w:trPr>
          <w:trHeight w:val="582"/>
        </w:trPr>
        <w:tc>
          <w:tcPr>
            <w:tcW w:w="1276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23BC4AFB" w14:textId="4E6C0894" w:rsidR="00213BED" w:rsidRPr="00587EC0" w:rsidRDefault="00213BED" w:rsidP="00213BED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8" w:type="dxa"/>
            <w:noWrap/>
            <w:vAlign w:val="center"/>
          </w:tcPr>
          <w:p w14:paraId="099556DA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rs893875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</w:tcPr>
          <w:p w14:paraId="4131B09A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</w:tcPr>
          <w:p w14:paraId="2A50E1C2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2011098</w:t>
            </w:r>
          </w:p>
        </w:tc>
        <w:tc>
          <w:tcPr>
            <w:tcW w:w="1560" w:type="dxa"/>
            <w:noWrap/>
            <w:tcMar>
              <w:left w:w="28" w:type="dxa"/>
              <w:right w:w="28" w:type="dxa"/>
            </w:tcMar>
            <w:vAlign w:val="center"/>
          </w:tcPr>
          <w:p w14:paraId="7BF192D5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7EC0">
              <w:rPr>
                <w:rFonts w:ascii="Times New Roman" w:hAnsi="Times New Roman" w:cs="Times New Roman"/>
                <w:i/>
                <w:szCs w:val="21"/>
              </w:rPr>
              <w:t>MYOM2</w:t>
            </w:r>
          </w:p>
        </w:tc>
        <w:tc>
          <w:tcPr>
            <w:tcW w:w="1016" w:type="dxa"/>
            <w:noWrap/>
            <w:tcMar>
              <w:left w:w="28" w:type="dxa"/>
              <w:right w:w="28" w:type="dxa"/>
            </w:tcMar>
            <w:vAlign w:val="center"/>
          </w:tcPr>
          <w:p w14:paraId="7D9B00E4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intron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center"/>
          </w:tcPr>
          <w:p w14:paraId="3E7E336C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</w:tcPr>
          <w:p w14:paraId="0A87952C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4916/2457/293</w:t>
            </w:r>
          </w:p>
          <w:p w14:paraId="0E7271C9" w14:textId="2C6747EA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</w:tcPr>
          <w:p w14:paraId="5783D35B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648/228/26</w:t>
            </w:r>
          </w:p>
          <w:p w14:paraId="775031C2" w14:textId="52B4150A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2" w:type="dxa"/>
          </w:tcPr>
          <w:p w14:paraId="5A91C84D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vAlign w:val="center"/>
          </w:tcPr>
          <w:p w14:paraId="25BE104F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1.7x10</w:t>
            </w:r>
            <w:r w:rsidRPr="00587EC0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center"/>
          </w:tcPr>
          <w:p w14:paraId="0784747B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1.35</w:t>
            </w:r>
          </w:p>
          <w:p w14:paraId="7F75349F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(1.12-1.37)</w:t>
            </w:r>
          </w:p>
        </w:tc>
      </w:tr>
      <w:tr w:rsidR="00213BED" w:rsidRPr="00587EC0" w14:paraId="2631B05B" w14:textId="77777777" w:rsidTr="00C430C9">
        <w:trPr>
          <w:trHeight w:val="285"/>
        </w:trPr>
        <w:tc>
          <w:tcPr>
            <w:tcW w:w="1276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6FB1C7A2" w14:textId="1FA914B3" w:rsidR="00213BED" w:rsidRPr="00587EC0" w:rsidRDefault="00213BED" w:rsidP="00213BED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8" w:type="dxa"/>
            <w:noWrap/>
            <w:vAlign w:val="center"/>
          </w:tcPr>
          <w:p w14:paraId="1244907C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rs2980876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</w:tcPr>
          <w:p w14:paraId="6B67979F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</w:tcPr>
          <w:p w14:paraId="00309FE8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126481694</w:t>
            </w:r>
          </w:p>
        </w:tc>
        <w:tc>
          <w:tcPr>
            <w:tcW w:w="1560" w:type="dxa"/>
            <w:noWrap/>
            <w:tcMar>
              <w:left w:w="28" w:type="dxa"/>
              <w:right w:w="28" w:type="dxa"/>
            </w:tcMar>
            <w:vAlign w:val="center"/>
          </w:tcPr>
          <w:p w14:paraId="6473458B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7EC0">
              <w:rPr>
                <w:rFonts w:ascii="Times New Roman" w:hAnsi="Times New Roman" w:cs="Times New Roman"/>
                <w:i/>
                <w:szCs w:val="21"/>
              </w:rPr>
              <w:t>TRIB</w:t>
            </w:r>
          </w:p>
        </w:tc>
        <w:tc>
          <w:tcPr>
            <w:tcW w:w="1016" w:type="dxa"/>
            <w:noWrap/>
            <w:tcMar>
              <w:left w:w="28" w:type="dxa"/>
              <w:right w:w="28" w:type="dxa"/>
            </w:tcMar>
            <w:vAlign w:val="center"/>
          </w:tcPr>
          <w:p w14:paraId="353FE387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center"/>
          </w:tcPr>
          <w:p w14:paraId="6F0887D5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4FF5C2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343/414/145</w:t>
            </w:r>
          </w:p>
          <w:p w14:paraId="5793E539" w14:textId="2224BF74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39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CD9C10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3416/3395/854</w:t>
            </w:r>
          </w:p>
          <w:p w14:paraId="6DE90247" w14:textId="688882AD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33)</w:t>
            </w:r>
          </w:p>
        </w:tc>
        <w:tc>
          <w:tcPr>
            <w:tcW w:w="142" w:type="dxa"/>
          </w:tcPr>
          <w:p w14:paraId="1F095049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59C8FA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2.7x10</w:t>
            </w:r>
            <w:r w:rsidRPr="00587EC0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7FEB18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1.25</w:t>
            </w:r>
          </w:p>
          <w:p w14:paraId="546AF479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(1.12-1.39)</w:t>
            </w:r>
          </w:p>
        </w:tc>
      </w:tr>
      <w:tr w:rsidR="00213BED" w:rsidRPr="00587EC0" w14:paraId="41905F55" w14:textId="77777777" w:rsidTr="00C430C9">
        <w:trPr>
          <w:trHeight w:val="285"/>
        </w:trPr>
        <w:tc>
          <w:tcPr>
            <w:tcW w:w="1276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043F8071" w14:textId="20D7400A" w:rsidR="00213BED" w:rsidRPr="00587EC0" w:rsidRDefault="00213BED" w:rsidP="00213BED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8" w:type="dxa"/>
            <w:noWrap/>
            <w:vAlign w:val="center"/>
          </w:tcPr>
          <w:p w14:paraId="132F1558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rs12871748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</w:tcPr>
          <w:p w14:paraId="10527D7B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</w:tcPr>
          <w:p w14:paraId="47A4871D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69782361</w:t>
            </w:r>
          </w:p>
        </w:tc>
        <w:tc>
          <w:tcPr>
            <w:tcW w:w="1560" w:type="dxa"/>
            <w:noWrap/>
            <w:tcMar>
              <w:left w:w="28" w:type="dxa"/>
              <w:right w:w="28" w:type="dxa"/>
            </w:tcMar>
            <w:vAlign w:val="center"/>
          </w:tcPr>
          <w:p w14:paraId="0DE03C8E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7EC0">
              <w:rPr>
                <w:rFonts w:ascii="Times New Roman" w:hAnsi="Times New Roman" w:cs="Times New Roman"/>
                <w:i/>
                <w:szCs w:val="21"/>
              </w:rPr>
              <w:t>LOC100128625</w:t>
            </w:r>
          </w:p>
        </w:tc>
        <w:tc>
          <w:tcPr>
            <w:tcW w:w="1016" w:type="dxa"/>
            <w:noWrap/>
            <w:tcMar>
              <w:left w:w="28" w:type="dxa"/>
              <w:right w:w="28" w:type="dxa"/>
            </w:tcMar>
            <w:vAlign w:val="center"/>
          </w:tcPr>
          <w:p w14:paraId="6E7FBEF8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center"/>
          </w:tcPr>
          <w:p w14:paraId="35CE1074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</w:tcPr>
          <w:p w14:paraId="3D59FC65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54/446/301</w:t>
            </w:r>
          </w:p>
          <w:p w14:paraId="403488C1" w14:textId="067C5F8A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58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</w:tcPr>
          <w:p w14:paraId="3A6F3AB1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636/3850/2179</w:t>
            </w:r>
          </w:p>
          <w:p w14:paraId="582B6553" w14:textId="13FBF7DA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2" w:type="dxa"/>
          </w:tcPr>
          <w:p w14:paraId="13DB16DE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vAlign w:val="center"/>
          </w:tcPr>
          <w:p w14:paraId="570903D6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7.1x10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center"/>
          </w:tcPr>
          <w:p w14:paraId="0FE503A2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1.26</w:t>
            </w:r>
          </w:p>
          <w:p w14:paraId="5FC91DFD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(1.13-1.37)</w:t>
            </w:r>
          </w:p>
        </w:tc>
      </w:tr>
      <w:tr w:rsidR="00213BED" w:rsidRPr="00587EC0" w14:paraId="4668CBA6" w14:textId="77777777" w:rsidTr="005115A3">
        <w:trPr>
          <w:trHeight w:val="285"/>
        </w:trPr>
        <w:tc>
          <w:tcPr>
            <w:tcW w:w="1276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3E224696" w14:textId="1CFE0C58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8" w:type="dxa"/>
            <w:noWrap/>
            <w:vAlign w:val="center"/>
          </w:tcPr>
          <w:p w14:paraId="43FACA59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rs4773424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</w:tcPr>
          <w:p w14:paraId="07319AB7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</w:tcPr>
          <w:p w14:paraId="150924EA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89635132</w:t>
            </w:r>
          </w:p>
        </w:tc>
        <w:tc>
          <w:tcPr>
            <w:tcW w:w="1560" w:type="dxa"/>
            <w:noWrap/>
            <w:tcMar>
              <w:left w:w="28" w:type="dxa"/>
              <w:right w:w="28" w:type="dxa"/>
            </w:tcMar>
            <w:vAlign w:val="center"/>
          </w:tcPr>
          <w:p w14:paraId="1AD9F4F5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7EC0">
              <w:rPr>
                <w:rFonts w:ascii="Times New Roman" w:hAnsi="Times New Roman" w:cs="Times New Roman"/>
                <w:i/>
                <w:szCs w:val="21"/>
              </w:rPr>
              <w:t>LOC100131026</w:t>
            </w:r>
          </w:p>
        </w:tc>
        <w:tc>
          <w:tcPr>
            <w:tcW w:w="1016" w:type="dxa"/>
            <w:noWrap/>
            <w:tcMar>
              <w:left w:w="28" w:type="dxa"/>
              <w:right w:w="28" w:type="dxa"/>
            </w:tcMar>
            <w:vAlign w:val="center"/>
          </w:tcPr>
          <w:p w14:paraId="36972D93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center"/>
          </w:tcPr>
          <w:p w14:paraId="60BC40AF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</w:tcPr>
          <w:p w14:paraId="310A6313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484/348/70</w:t>
            </w:r>
          </w:p>
          <w:p w14:paraId="7687A026" w14:textId="2BBD42BB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27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</w:tcPr>
          <w:p w14:paraId="4C17C040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4555/2709/402</w:t>
            </w:r>
          </w:p>
          <w:p w14:paraId="46372733" w14:textId="7E3D3776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2" w:type="dxa"/>
          </w:tcPr>
          <w:p w14:paraId="4CE7A219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vAlign w:val="center"/>
          </w:tcPr>
          <w:p w14:paraId="6D42795D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5.8x10</w:t>
            </w:r>
            <w:r w:rsidRPr="00587EC0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center"/>
          </w:tcPr>
          <w:p w14:paraId="2A36CE49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1.26</w:t>
            </w:r>
          </w:p>
          <w:p w14:paraId="139496C5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(1.13-1.42)</w:t>
            </w:r>
          </w:p>
        </w:tc>
      </w:tr>
      <w:tr w:rsidR="00213BED" w:rsidRPr="00587EC0" w14:paraId="1768F7A1" w14:textId="77777777" w:rsidTr="005115A3">
        <w:trPr>
          <w:trHeight w:val="285"/>
        </w:trPr>
        <w:tc>
          <w:tcPr>
            <w:tcW w:w="1276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2F5E8E7A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8" w:type="dxa"/>
            <w:noWrap/>
            <w:vAlign w:val="center"/>
          </w:tcPr>
          <w:p w14:paraId="598CAB1F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rs315499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</w:tcPr>
          <w:p w14:paraId="048DA513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</w:tcPr>
          <w:p w14:paraId="49027117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30021321</w:t>
            </w:r>
          </w:p>
        </w:tc>
        <w:tc>
          <w:tcPr>
            <w:tcW w:w="1560" w:type="dxa"/>
            <w:noWrap/>
            <w:tcMar>
              <w:left w:w="28" w:type="dxa"/>
              <w:right w:w="28" w:type="dxa"/>
            </w:tcMar>
            <w:vAlign w:val="center"/>
          </w:tcPr>
          <w:p w14:paraId="7DB9591E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7EC0">
              <w:rPr>
                <w:rFonts w:ascii="Times New Roman" w:hAnsi="Times New Roman" w:cs="Times New Roman"/>
                <w:i/>
                <w:szCs w:val="21"/>
              </w:rPr>
              <w:t>MIR365-2</w:t>
            </w:r>
          </w:p>
        </w:tc>
        <w:tc>
          <w:tcPr>
            <w:tcW w:w="1016" w:type="dxa"/>
            <w:noWrap/>
            <w:tcMar>
              <w:left w:w="28" w:type="dxa"/>
              <w:right w:w="28" w:type="dxa"/>
            </w:tcMar>
            <w:vAlign w:val="center"/>
          </w:tcPr>
          <w:p w14:paraId="4A9CC4F7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center"/>
          </w:tcPr>
          <w:p w14:paraId="7B3D1550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</w:tcPr>
          <w:p w14:paraId="7167993E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222/476/204</w:t>
            </w:r>
          </w:p>
          <w:p w14:paraId="2E6ED10B" w14:textId="2F3EFFD2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49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</w:tcPr>
          <w:p w14:paraId="6C564DAA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2312/3799/1536</w:t>
            </w:r>
          </w:p>
          <w:p w14:paraId="45EE5537" w14:textId="2A671612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2" w:type="dxa"/>
          </w:tcPr>
          <w:p w14:paraId="6347EC88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vAlign w:val="center"/>
          </w:tcPr>
          <w:p w14:paraId="5949F72B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5.7x10</w:t>
            </w:r>
            <w:r w:rsidRPr="00587EC0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center"/>
          </w:tcPr>
          <w:p w14:paraId="059C1DB1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1.23</w:t>
            </w:r>
          </w:p>
          <w:p w14:paraId="512BC673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(1.13-1.37)</w:t>
            </w:r>
          </w:p>
        </w:tc>
      </w:tr>
      <w:tr w:rsidR="00213BED" w:rsidRPr="00587EC0" w14:paraId="58F006DB" w14:textId="77777777" w:rsidTr="00C11544">
        <w:trPr>
          <w:trHeight w:val="285"/>
        </w:trPr>
        <w:tc>
          <w:tcPr>
            <w:tcW w:w="1276" w:type="dxa"/>
            <w:vMerge/>
            <w:tcMar>
              <w:left w:w="28" w:type="dxa"/>
              <w:right w:w="28" w:type="dxa"/>
            </w:tcMar>
            <w:vAlign w:val="center"/>
          </w:tcPr>
          <w:p w14:paraId="13C027CE" w14:textId="048CC78C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8" w:type="dxa"/>
            <w:noWrap/>
            <w:vAlign w:val="center"/>
          </w:tcPr>
          <w:p w14:paraId="4DC3D656" w14:textId="3E08471F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rs2668423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</w:tcPr>
          <w:p w14:paraId="6D028C89" w14:textId="5E9D531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</w:tcPr>
          <w:p w14:paraId="15D6682C" w14:textId="54898999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1370526</w:t>
            </w:r>
          </w:p>
        </w:tc>
        <w:tc>
          <w:tcPr>
            <w:tcW w:w="1560" w:type="dxa"/>
            <w:noWrap/>
            <w:tcMar>
              <w:left w:w="28" w:type="dxa"/>
              <w:right w:w="28" w:type="dxa"/>
            </w:tcMar>
            <w:vAlign w:val="center"/>
          </w:tcPr>
          <w:p w14:paraId="5D6711F6" w14:textId="3B70902B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7EC0">
              <w:rPr>
                <w:rFonts w:ascii="Times New Roman" w:hAnsi="Times New Roman" w:cs="Times New Roman"/>
                <w:i/>
                <w:szCs w:val="21"/>
              </w:rPr>
              <w:t>MUM1</w:t>
            </w:r>
          </w:p>
        </w:tc>
        <w:tc>
          <w:tcPr>
            <w:tcW w:w="1016" w:type="dxa"/>
            <w:noWrap/>
            <w:tcMar>
              <w:left w:w="28" w:type="dxa"/>
              <w:right w:w="28" w:type="dxa"/>
            </w:tcMar>
            <w:vAlign w:val="center"/>
          </w:tcPr>
          <w:p w14:paraId="5628EA20" w14:textId="68579670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intron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center"/>
          </w:tcPr>
          <w:p w14:paraId="7AAAACB5" w14:textId="03333835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G/T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</w:tcPr>
          <w:p w14:paraId="6F92CA88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337/421/144</w:t>
            </w:r>
          </w:p>
          <w:p w14:paraId="1162D72F" w14:textId="2BA136B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39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</w:tcPr>
          <w:p w14:paraId="7E8312D7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3408/3382/875</w:t>
            </w:r>
          </w:p>
          <w:p w14:paraId="68AA3922" w14:textId="2218CDA1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2" w:type="dxa"/>
          </w:tcPr>
          <w:p w14:paraId="2171BB8E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vAlign w:val="center"/>
          </w:tcPr>
          <w:p w14:paraId="7CFB808E" w14:textId="43E08D08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1.3x10</w:t>
            </w:r>
            <w:r w:rsidRPr="00587EC0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center"/>
          </w:tcPr>
          <w:p w14:paraId="40A07E7F" w14:textId="54F4AE1F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1.30</w:t>
            </w:r>
          </w:p>
          <w:p w14:paraId="577FB282" w14:textId="79407051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(1.16-1.43)</w:t>
            </w:r>
          </w:p>
        </w:tc>
      </w:tr>
      <w:tr w:rsidR="00213BED" w:rsidRPr="00587EC0" w14:paraId="6CB3E955" w14:textId="77777777" w:rsidTr="005115A3">
        <w:trPr>
          <w:trHeight w:val="285"/>
        </w:trPr>
        <w:tc>
          <w:tcPr>
            <w:tcW w:w="1276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1B1DD42F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8" w:type="dxa"/>
            <w:noWrap/>
            <w:vAlign w:val="center"/>
          </w:tcPr>
          <w:p w14:paraId="6261D355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rs8100045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</w:tcPr>
          <w:p w14:paraId="5DF54FED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</w:tcPr>
          <w:p w14:paraId="27080E17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40162019</w:t>
            </w:r>
          </w:p>
        </w:tc>
        <w:tc>
          <w:tcPr>
            <w:tcW w:w="1560" w:type="dxa"/>
            <w:noWrap/>
            <w:tcMar>
              <w:left w:w="28" w:type="dxa"/>
              <w:right w:w="28" w:type="dxa"/>
            </w:tcMar>
            <w:vAlign w:val="center"/>
          </w:tcPr>
          <w:p w14:paraId="7B115DC5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7EC0">
              <w:rPr>
                <w:rFonts w:ascii="Times New Roman" w:hAnsi="Times New Roman" w:cs="Times New Roman"/>
                <w:i/>
                <w:szCs w:val="21"/>
              </w:rPr>
              <w:t>LOC400696</w:t>
            </w:r>
          </w:p>
        </w:tc>
        <w:tc>
          <w:tcPr>
            <w:tcW w:w="1016" w:type="dxa"/>
            <w:noWrap/>
            <w:tcMar>
              <w:left w:w="28" w:type="dxa"/>
              <w:right w:w="28" w:type="dxa"/>
            </w:tcMar>
            <w:vAlign w:val="center"/>
          </w:tcPr>
          <w:p w14:paraId="64475177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center"/>
          </w:tcPr>
          <w:p w14:paraId="1F0D28A9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</w:tcPr>
          <w:p w14:paraId="56DD9A7C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528/317/57</w:t>
            </w:r>
          </w:p>
          <w:p w14:paraId="0E7C5EA4" w14:textId="04D73603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</w:tcPr>
          <w:p w14:paraId="54477A04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4882/2478/301</w:t>
            </w:r>
          </w:p>
          <w:p w14:paraId="5520CD62" w14:textId="776A0F20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20)</w:t>
            </w:r>
          </w:p>
        </w:tc>
        <w:tc>
          <w:tcPr>
            <w:tcW w:w="142" w:type="dxa"/>
          </w:tcPr>
          <w:p w14:paraId="667411F3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vAlign w:val="center"/>
          </w:tcPr>
          <w:p w14:paraId="0DE17FF5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5.7x10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center"/>
          </w:tcPr>
          <w:p w14:paraId="1EF683F7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1.28</w:t>
            </w:r>
          </w:p>
          <w:p w14:paraId="723169C7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(1.13-1.37)</w:t>
            </w:r>
          </w:p>
        </w:tc>
      </w:tr>
      <w:tr w:rsidR="00213BED" w:rsidRPr="00587EC0" w14:paraId="35988941" w14:textId="77777777" w:rsidTr="00EC626F">
        <w:trPr>
          <w:trHeight w:val="285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28846D7" w14:textId="44CDF7A5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Matteoni type</w:t>
            </w:r>
            <w:r w:rsidR="00DD173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7EC0">
              <w:rPr>
                <w:rFonts w:ascii="Times New Roman" w:hAnsi="Times New Roman" w:cs="Times New Roman"/>
                <w:szCs w:val="21"/>
              </w:rPr>
              <w:t>4 + NASH-HCC/ Matteoni type</w:t>
            </w:r>
            <w:r w:rsidR="00DD173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7EC0">
              <w:rPr>
                <w:rFonts w:ascii="Times New Roman" w:hAnsi="Times New Roman" w:cs="Times New Roman"/>
                <w:szCs w:val="21"/>
              </w:rPr>
              <w:t>1-3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noWrap/>
            <w:vAlign w:val="center"/>
          </w:tcPr>
          <w:p w14:paraId="4112541D" w14:textId="061C74E6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rs939619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731AFBD" w14:textId="0CBD5494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82FD707" w14:textId="508C5555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5616312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E58FAA3" w14:textId="19231E11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87EC0">
              <w:rPr>
                <w:rFonts w:ascii="Times New Roman" w:hAnsi="Times New Roman" w:cs="Times New Roman"/>
                <w:i/>
                <w:color w:val="000000"/>
                <w:szCs w:val="21"/>
              </w:rPr>
              <w:t>LOC100288495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69429E9" w14:textId="734535C2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intergenic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D18C2A8" w14:textId="412C4D89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G/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F98AE3C" w14:textId="28E851D2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423/102/7</w:t>
            </w:r>
          </w:p>
          <w:p w14:paraId="19F0A045" w14:textId="1123D22C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50AEA96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330/37/1</w:t>
            </w:r>
          </w:p>
          <w:p w14:paraId="3F41267F" w14:textId="5ED1EC21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053)</w:t>
            </w: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416EAF27" w14:textId="3830CFC2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E423CEA" w14:textId="6D7213B9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5.8 x10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0A8B236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2.18</w:t>
            </w:r>
          </w:p>
          <w:p w14:paraId="5E27BD5D" w14:textId="4CA352B4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1.49-3.18)</w:t>
            </w:r>
          </w:p>
        </w:tc>
      </w:tr>
      <w:tr w:rsidR="00213BED" w:rsidRPr="00587EC0" w14:paraId="78806A90" w14:textId="77777777" w:rsidTr="00EC626F">
        <w:trPr>
          <w:trHeight w:val="285"/>
        </w:trPr>
        <w:tc>
          <w:tcPr>
            <w:tcW w:w="1276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C3C859D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8" w:type="dxa"/>
            <w:noWrap/>
            <w:vAlign w:val="center"/>
          </w:tcPr>
          <w:p w14:paraId="38DECF2D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rs620806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</w:tcPr>
          <w:p w14:paraId="56BEB48F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</w:tcPr>
          <w:p w14:paraId="6D21A92A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05339137</w:t>
            </w:r>
          </w:p>
        </w:tc>
        <w:tc>
          <w:tcPr>
            <w:tcW w:w="1560" w:type="dxa"/>
            <w:noWrap/>
            <w:tcMar>
              <w:left w:w="28" w:type="dxa"/>
              <w:right w:w="28" w:type="dxa"/>
            </w:tcMar>
            <w:vAlign w:val="center"/>
          </w:tcPr>
          <w:p w14:paraId="3F639A95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87EC0">
              <w:rPr>
                <w:rFonts w:ascii="Times New Roman" w:hAnsi="Times New Roman" w:cs="Times New Roman"/>
                <w:i/>
                <w:color w:val="000000"/>
                <w:szCs w:val="21"/>
              </w:rPr>
              <w:t>ATXN7L1</w:t>
            </w:r>
          </w:p>
        </w:tc>
        <w:tc>
          <w:tcPr>
            <w:tcW w:w="1016" w:type="dxa"/>
            <w:noWrap/>
            <w:tcMar>
              <w:left w:w="28" w:type="dxa"/>
              <w:right w:w="28" w:type="dxa"/>
            </w:tcMar>
            <w:vAlign w:val="center"/>
          </w:tcPr>
          <w:p w14:paraId="6B2E1660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center"/>
          </w:tcPr>
          <w:p w14:paraId="621D4F51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bCs/>
                <w:color w:val="000000"/>
                <w:szCs w:val="21"/>
              </w:rPr>
              <w:t>G/A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</w:tcPr>
          <w:p w14:paraId="1978CCBD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29/236/267</w:t>
            </w:r>
          </w:p>
          <w:p w14:paraId="4A53413B" w14:textId="7862D7F3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 xml:space="preserve"> (0.72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</w:tcPr>
          <w:p w14:paraId="76FA54B7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53/166/149</w:t>
            </w:r>
          </w:p>
          <w:p w14:paraId="7C90D9FA" w14:textId="0E5787EC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63)</w:t>
            </w:r>
          </w:p>
        </w:tc>
        <w:tc>
          <w:tcPr>
            <w:tcW w:w="142" w:type="dxa"/>
            <w:vAlign w:val="center"/>
          </w:tcPr>
          <w:p w14:paraId="5C07426E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vAlign w:val="center"/>
          </w:tcPr>
          <w:p w14:paraId="1D8C647C" w14:textId="16AD1D5A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3.3 x10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center"/>
          </w:tcPr>
          <w:p w14:paraId="2DF79974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.56</w:t>
            </w:r>
          </w:p>
          <w:p w14:paraId="0EC6B7A8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1.27-1.93)</w:t>
            </w:r>
          </w:p>
        </w:tc>
      </w:tr>
      <w:tr w:rsidR="00213BED" w:rsidRPr="00587EC0" w14:paraId="30581BFE" w14:textId="77777777" w:rsidTr="00EC626F">
        <w:trPr>
          <w:trHeight w:val="285"/>
        </w:trPr>
        <w:tc>
          <w:tcPr>
            <w:tcW w:w="1276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2692893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8" w:type="dxa"/>
            <w:noWrap/>
            <w:vAlign w:val="center"/>
          </w:tcPr>
          <w:p w14:paraId="074657C9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rs3133278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</w:tcPr>
          <w:p w14:paraId="30A27F54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</w:tcPr>
          <w:p w14:paraId="64FB9407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05474935</w:t>
            </w:r>
          </w:p>
        </w:tc>
        <w:tc>
          <w:tcPr>
            <w:tcW w:w="1560" w:type="dxa"/>
            <w:noWrap/>
            <w:tcMar>
              <w:left w:w="28" w:type="dxa"/>
              <w:right w:w="28" w:type="dxa"/>
            </w:tcMar>
            <w:vAlign w:val="center"/>
          </w:tcPr>
          <w:p w14:paraId="226ABA92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87EC0">
              <w:rPr>
                <w:rFonts w:ascii="Times New Roman" w:hAnsi="Times New Roman" w:cs="Times New Roman"/>
                <w:i/>
                <w:color w:val="000000"/>
                <w:szCs w:val="21"/>
              </w:rPr>
              <w:t>DPYS</w:t>
            </w:r>
          </w:p>
        </w:tc>
        <w:tc>
          <w:tcPr>
            <w:tcW w:w="1016" w:type="dxa"/>
            <w:noWrap/>
            <w:tcMar>
              <w:left w:w="28" w:type="dxa"/>
              <w:right w:w="28" w:type="dxa"/>
            </w:tcMar>
            <w:vAlign w:val="center"/>
          </w:tcPr>
          <w:p w14:paraId="73842756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center"/>
          </w:tcPr>
          <w:p w14:paraId="2FE60634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T/C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</w:tcPr>
          <w:p w14:paraId="2688CB63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214/259/59</w:t>
            </w:r>
          </w:p>
          <w:p w14:paraId="68EF6E47" w14:textId="6A2A6E5D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 xml:space="preserve"> (0.35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</w:tcPr>
          <w:p w14:paraId="4466876A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97/149/22</w:t>
            </w:r>
          </w:p>
          <w:p w14:paraId="2C65BD62" w14:textId="30588723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26)</w:t>
            </w:r>
          </w:p>
        </w:tc>
        <w:tc>
          <w:tcPr>
            <w:tcW w:w="142" w:type="dxa"/>
            <w:vAlign w:val="center"/>
          </w:tcPr>
          <w:p w14:paraId="561F2434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vAlign w:val="center"/>
          </w:tcPr>
          <w:p w14:paraId="03BCC34C" w14:textId="69D41525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.4 x10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center"/>
          </w:tcPr>
          <w:p w14:paraId="7B9CFD5E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.62</w:t>
            </w:r>
          </w:p>
          <w:p w14:paraId="50B0F948" w14:textId="75571D46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1.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-2.01)</w:t>
            </w:r>
          </w:p>
        </w:tc>
      </w:tr>
      <w:tr w:rsidR="00213BED" w:rsidRPr="00587EC0" w14:paraId="6827BCD2" w14:textId="77777777" w:rsidTr="00EC626F">
        <w:trPr>
          <w:trHeight w:val="285"/>
        </w:trPr>
        <w:tc>
          <w:tcPr>
            <w:tcW w:w="1276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3EE07E0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8" w:type="dxa"/>
            <w:noWrap/>
            <w:vAlign w:val="center"/>
          </w:tcPr>
          <w:p w14:paraId="3DB115FC" w14:textId="24FC9E22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rs4763351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</w:tcPr>
          <w:p w14:paraId="4DA536D1" w14:textId="0A4B4A7B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</w:tcPr>
          <w:p w14:paraId="5634DAB3" w14:textId="029F2B6B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3686475</w:t>
            </w:r>
          </w:p>
        </w:tc>
        <w:tc>
          <w:tcPr>
            <w:tcW w:w="1560" w:type="dxa"/>
            <w:noWrap/>
            <w:tcMar>
              <w:left w:w="28" w:type="dxa"/>
              <w:right w:w="28" w:type="dxa"/>
            </w:tcMar>
            <w:vAlign w:val="center"/>
          </w:tcPr>
          <w:p w14:paraId="44B6D8A6" w14:textId="7852465A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87EC0">
              <w:rPr>
                <w:rFonts w:ascii="Times New Roman" w:hAnsi="Times New Roman" w:cs="Times New Roman"/>
                <w:i/>
                <w:color w:val="000000"/>
                <w:szCs w:val="21"/>
              </w:rPr>
              <w:t>GRIN2B</w:t>
            </w:r>
          </w:p>
        </w:tc>
        <w:tc>
          <w:tcPr>
            <w:tcW w:w="1016" w:type="dxa"/>
            <w:noWrap/>
            <w:tcMar>
              <w:left w:w="28" w:type="dxa"/>
              <w:right w:w="28" w:type="dxa"/>
            </w:tcMar>
            <w:vAlign w:val="center"/>
          </w:tcPr>
          <w:p w14:paraId="35A2270E" w14:textId="0761E774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intergenic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center"/>
          </w:tcPr>
          <w:p w14:paraId="28C11A41" w14:textId="51F91140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T/C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</w:tcPr>
          <w:p w14:paraId="1319051C" w14:textId="54BA45AC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06/266/160 (0.55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</w:tcPr>
          <w:p w14:paraId="56327B2E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07/184/77</w:t>
            </w:r>
          </w:p>
          <w:p w14:paraId="41E5C050" w14:textId="712507DF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2" w:type="dxa"/>
            <w:vAlign w:val="center"/>
          </w:tcPr>
          <w:p w14:paraId="260F9F4C" w14:textId="497BA3DE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vAlign w:val="center"/>
          </w:tcPr>
          <w:p w14:paraId="405EDF1B" w14:textId="202D7191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6.9 x10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center"/>
          </w:tcPr>
          <w:p w14:paraId="52BD4ECA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.48</w:t>
            </w:r>
          </w:p>
          <w:p w14:paraId="12A1E701" w14:textId="0FC9FB60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1.22-1.79)</w:t>
            </w:r>
          </w:p>
        </w:tc>
      </w:tr>
      <w:tr w:rsidR="00213BED" w:rsidRPr="00587EC0" w14:paraId="5537446C" w14:textId="77777777" w:rsidTr="00EC626F">
        <w:trPr>
          <w:trHeight w:val="285"/>
        </w:trPr>
        <w:tc>
          <w:tcPr>
            <w:tcW w:w="1276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F12772D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8" w:type="dxa"/>
            <w:noWrap/>
            <w:vAlign w:val="center"/>
          </w:tcPr>
          <w:p w14:paraId="0272FD4D" w14:textId="056CB71A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rs3803064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</w:tcPr>
          <w:p w14:paraId="106C2182" w14:textId="36B900BE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</w:tcPr>
          <w:p w14:paraId="1F4E23FD" w14:textId="725E3783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13173494</w:t>
            </w:r>
          </w:p>
        </w:tc>
        <w:tc>
          <w:tcPr>
            <w:tcW w:w="1560" w:type="dxa"/>
            <w:noWrap/>
            <w:tcMar>
              <w:left w:w="28" w:type="dxa"/>
              <w:right w:w="28" w:type="dxa"/>
            </w:tcMar>
            <w:vAlign w:val="center"/>
          </w:tcPr>
          <w:p w14:paraId="13C76E64" w14:textId="2384892A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87EC0">
              <w:rPr>
                <w:rFonts w:ascii="Times New Roman" w:hAnsi="Times New Roman" w:cs="Times New Roman"/>
                <w:i/>
                <w:color w:val="000000"/>
                <w:szCs w:val="21"/>
              </w:rPr>
              <w:t>RPH3A</w:t>
            </w:r>
          </w:p>
        </w:tc>
        <w:tc>
          <w:tcPr>
            <w:tcW w:w="1016" w:type="dxa"/>
            <w:noWrap/>
            <w:tcMar>
              <w:left w:w="28" w:type="dxa"/>
              <w:right w:w="28" w:type="dxa"/>
            </w:tcMar>
            <w:vAlign w:val="center"/>
          </w:tcPr>
          <w:p w14:paraId="64E29EC2" w14:textId="2E8ECB61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intergenic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center"/>
          </w:tcPr>
          <w:p w14:paraId="64F16DAA" w14:textId="371D07C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bCs/>
                <w:color w:val="000000"/>
                <w:szCs w:val="21"/>
              </w:rPr>
              <w:t>G/A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</w:tcPr>
          <w:p w14:paraId="6FC03854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40/218/274</w:t>
            </w:r>
          </w:p>
          <w:p w14:paraId="1D08EFE5" w14:textId="4981B966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 xml:space="preserve"> (0.72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</w:tcPr>
          <w:p w14:paraId="2D388EF9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47/175/146</w:t>
            </w:r>
          </w:p>
          <w:p w14:paraId="7AE7F58F" w14:textId="03BBB02E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2" w:type="dxa"/>
            <w:vAlign w:val="center"/>
          </w:tcPr>
          <w:p w14:paraId="2FC47931" w14:textId="68629DBA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vAlign w:val="center"/>
          </w:tcPr>
          <w:p w14:paraId="1F6A2B96" w14:textId="7636F9C6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5.7 x10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center"/>
          </w:tcPr>
          <w:p w14:paraId="22E4C678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.54</w:t>
            </w:r>
          </w:p>
          <w:p w14:paraId="4716EAB7" w14:textId="65DB0859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1.25-1.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213BED" w:rsidRPr="00587EC0" w14:paraId="2ABE720A" w14:textId="77777777" w:rsidTr="00EC626F">
        <w:trPr>
          <w:trHeight w:val="285"/>
        </w:trPr>
        <w:tc>
          <w:tcPr>
            <w:tcW w:w="1276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681CE03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8" w:type="dxa"/>
            <w:noWrap/>
            <w:vAlign w:val="center"/>
          </w:tcPr>
          <w:p w14:paraId="6CC94D56" w14:textId="15273151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rs3888264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</w:tcPr>
          <w:p w14:paraId="01A8CD03" w14:textId="1B9BB3CA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</w:tcPr>
          <w:p w14:paraId="43CDADCD" w14:textId="3F4D0B2C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58006269</w:t>
            </w:r>
          </w:p>
        </w:tc>
        <w:tc>
          <w:tcPr>
            <w:tcW w:w="1560" w:type="dxa"/>
            <w:noWrap/>
            <w:tcMar>
              <w:left w:w="28" w:type="dxa"/>
              <w:right w:w="28" w:type="dxa"/>
            </w:tcMar>
            <w:vAlign w:val="center"/>
          </w:tcPr>
          <w:p w14:paraId="449176C7" w14:textId="09B27912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87EC0">
              <w:rPr>
                <w:rFonts w:ascii="Times New Roman" w:hAnsi="Times New Roman" w:cs="Times New Roman"/>
                <w:i/>
                <w:color w:val="000000"/>
                <w:szCs w:val="21"/>
              </w:rPr>
              <w:t>CNGB1</w:t>
            </w:r>
          </w:p>
        </w:tc>
        <w:tc>
          <w:tcPr>
            <w:tcW w:w="1016" w:type="dxa"/>
            <w:noWrap/>
            <w:tcMar>
              <w:left w:w="28" w:type="dxa"/>
              <w:right w:w="28" w:type="dxa"/>
            </w:tcMar>
            <w:vAlign w:val="center"/>
          </w:tcPr>
          <w:p w14:paraId="1B86856A" w14:textId="1EDB521A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intergenic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center"/>
          </w:tcPr>
          <w:p w14:paraId="12B8F42D" w14:textId="5EE96983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C/A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</w:tcPr>
          <w:p w14:paraId="3B81BE07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5/91/436</w:t>
            </w:r>
          </w:p>
          <w:p w14:paraId="5C7C0C75" w14:textId="0A87DB1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</w:tcPr>
          <w:p w14:paraId="40C41C0E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7/104/257</w:t>
            </w:r>
          </w:p>
          <w:p w14:paraId="1DF6C17E" w14:textId="27D5CB76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84)</w:t>
            </w:r>
          </w:p>
        </w:tc>
        <w:tc>
          <w:tcPr>
            <w:tcW w:w="142" w:type="dxa"/>
            <w:vAlign w:val="center"/>
          </w:tcPr>
          <w:p w14:paraId="1E69C236" w14:textId="705FA681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vAlign w:val="center"/>
          </w:tcPr>
          <w:p w14:paraId="5A4C5760" w14:textId="7FD43D81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3.1 x10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center"/>
          </w:tcPr>
          <w:p w14:paraId="54BB7EE2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.86</w:t>
            </w:r>
          </w:p>
          <w:p w14:paraId="3DC0DBD6" w14:textId="3FC93F75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1.39-2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213BED" w:rsidRPr="00587EC0" w14:paraId="3E0E3802" w14:textId="77777777" w:rsidTr="00EC626F">
        <w:trPr>
          <w:trHeight w:val="285"/>
        </w:trPr>
        <w:tc>
          <w:tcPr>
            <w:tcW w:w="1276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AA7A9A4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8" w:type="dxa"/>
            <w:noWrap/>
            <w:vAlign w:val="center"/>
          </w:tcPr>
          <w:p w14:paraId="3D23D7BD" w14:textId="6499C45C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rs7198400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</w:tcPr>
          <w:p w14:paraId="23183B5D" w14:textId="7A0EFC46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</w:tcPr>
          <w:p w14:paraId="73AA201F" w14:textId="6467D0D2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78431277</w:t>
            </w:r>
          </w:p>
        </w:tc>
        <w:tc>
          <w:tcPr>
            <w:tcW w:w="1560" w:type="dxa"/>
            <w:noWrap/>
            <w:tcMar>
              <w:left w:w="28" w:type="dxa"/>
              <w:right w:w="28" w:type="dxa"/>
            </w:tcMar>
            <w:vAlign w:val="center"/>
          </w:tcPr>
          <w:p w14:paraId="609F2E16" w14:textId="56455D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87EC0">
              <w:rPr>
                <w:rFonts w:ascii="Times New Roman" w:hAnsi="Times New Roman" w:cs="Times New Roman"/>
                <w:i/>
                <w:color w:val="000000"/>
                <w:szCs w:val="21"/>
              </w:rPr>
              <w:t>WWOX</w:t>
            </w:r>
          </w:p>
        </w:tc>
        <w:tc>
          <w:tcPr>
            <w:tcW w:w="1016" w:type="dxa"/>
            <w:noWrap/>
            <w:tcMar>
              <w:left w:w="28" w:type="dxa"/>
              <w:right w:w="28" w:type="dxa"/>
            </w:tcMar>
            <w:vAlign w:val="center"/>
          </w:tcPr>
          <w:p w14:paraId="55B7E053" w14:textId="3E1F8C13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center"/>
          </w:tcPr>
          <w:p w14:paraId="0A25C44B" w14:textId="5B4D99AE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bCs/>
                <w:color w:val="000000"/>
                <w:szCs w:val="21"/>
              </w:rPr>
              <w:t>T/G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</w:tcPr>
          <w:p w14:paraId="7D6D03D8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70/236/225</w:t>
            </w:r>
          </w:p>
          <w:p w14:paraId="65E8398D" w14:textId="75757E0E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</w:tcPr>
          <w:p w14:paraId="3642EAC2" w14:textId="32F10576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12/181/75</w:t>
            </w:r>
          </w:p>
          <w:p w14:paraId="18F4BAEE" w14:textId="3A456DD4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55)</w:t>
            </w:r>
          </w:p>
        </w:tc>
        <w:tc>
          <w:tcPr>
            <w:tcW w:w="142" w:type="dxa"/>
            <w:vAlign w:val="center"/>
          </w:tcPr>
          <w:p w14:paraId="7FB3F4BB" w14:textId="73954632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vAlign w:val="center"/>
          </w:tcPr>
          <w:p w14:paraId="35C09395" w14:textId="14E4D068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6.2 x10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center"/>
          </w:tcPr>
          <w:p w14:paraId="1B543787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.49</w:t>
            </w:r>
          </w:p>
          <w:p w14:paraId="37EA9977" w14:textId="56179C4B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1.22-1.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213BED" w:rsidRPr="00587EC0" w14:paraId="1CAB6A9B" w14:textId="77777777" w:rsidTr="00EC626F">
        <w:trPr>
          <w:trHeight w:val="285"/>
        </w:trPr>
        <w:tc>
          <w:tcPr>
            <w:tcW w:w="1276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1490F9D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8" w:type="dxa"/>
            <w:noWrap/>
            <w:vAlign w:val="center"/>
          </w:tcPr>
          <w:p w14:paraId="0AE8CE09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rs1990287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</w:tcPr>
          <w:p w14:paraId="2034D423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</w:tcPr>
          <w:p w14:paraId="25BB0447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26819065</w:t>
            </w:r>
          </w:p>
        </w:tc>
        <w:tc>
          <w:tcPr>
            <w:tcW w:w="1560" w:type="dxa"/>
            <w:noWrap/>
            <w:tcMar>
              <w:left w:w="28" w:type="dxa"/>
              <w:right w:w="28" w:type="dxa"/>
            </w:tcMar>
            <w:vAlign w:val="center"/>
          </w:tcPr>
          <w:p w14:paraId="129FEF2A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87EC0">
              <w:rPr>
                <w:rFonts w:ascii="Times New Roman" w:hAnsi="Times New Roman" w:cs="Times New Roman"/>
                <w:i/>
                <w:color w:val="000000"/>
                <w:szCs w:val="21"/>
              </w:rPr>
              <w:t>SLC13A2</w:t>
            </w:r>
          </w:p>
        </w:tc>
        <w:tc>
          <w:tcPr>
            <w:tcW w:w="1016" w:type="dxa"/>
            <w:noWrap/>
            <w:tcMar>
              <w:left w:w="28" w:type="dxa"/>
              <w:right w:w="28" w:type="dxa"/>
            </w:tcMar>
            <w:vAlign w:val="center"/>
          </w:tcPr>
          <w:p w14:paraId="1CA6C9CB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center"/>
          </w:tcPr>
          <w:p w14:paraId="459838AD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A/G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</w:tcPr>
          <w:p w14:paraId="7BC32D12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6/83/442</w:t>
            </w:r>
          </w:p>
          <w:p w14:paraId="09A4FEC8" w14:textId="358567EF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91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</w:tcPr>
          <w:p w14:paraId="19CF0039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4/97/267</w:t>
            </w:r>
          </w:p>
          <w:p w14:paraId="35483BB6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857)</w:t>
            </w:r>
          </w:p>
        </w:tc>
        <w:tc>
          <w:tcPr>
            <w:tcW w:w="142" w:type="dxa"/>
            <w:vAlign w:val="center"/>
          </w:tcPr>
          <w:p w14:paraId="2F278704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vAlign w:val="center"/>
          </w:tcPr>
          <w:p w14:paraId="1A736C63" w14:textId="723E161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8.2 x10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center"/>
          </w:tcPr>
          <w:p w14:paraId="5911D3D3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.85</w:t>
            </w:r>
          </w:p>
          <w:p w14:paraId="1BF838E5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1.36-2.51)</w:t>
            </w:r>
          </w:p>
        </w:tc>
      </w:tr>
      <w:tr w:rsidR="00213BED" w:rsidRPr="00587EC0" w14:paraId="5AD06FC0" w14:textId="77777777" w:rsidTr="00EC626F">
        <w:trPr>
          <w:trHeight w:val="285"/>
        </w:trPr>
        <w:tc>
          <w:tcPr>
            <w:tcW w:w="1276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B9DC03B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8" w:type="dxa"/>
            <w:noWrap/>
            <w:vAlign w:val="center"/>
          </w:tcPr>
          <w:p w14:paraId="1DE488BA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rs4801135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</w:tcPr>
          <w:p w14:paraId="635E139F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</w:tcPr>
          <w:p w14:paraId="2B23A29D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52783138</w:t>
            </w:r>
          </w:p>
        </w:tc>
        <w:tc>
          <w:tcPr>
            <w:tcW w:w="1560" w:type="dxa"/>
            <w:noWrap/>
            <w:tcMar>
              <w:left w:w="28" w:type="dxa"/>
              <w:right w:w="28" w:type="dxa"/>
            </w:tcMar>
            <w:vAlign w:val="center"/>
          </w:tcPr>
          <w:p w14:paraId="11223170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87EC0">
              <w:rPr>
                <w:rFonts w:ascii="Times New Roman" w:hAnsi="Times New Roman" w:cs="Times New Roman"/>
                <w:i/>
                <w:color w:val="000000"/>
                <w:szCs w:val="21"/>
              </w:rPr>
              <w:t>TCF4</w:t>
            </w:r>
          </w:p>
        </w:tc>
        <w:tc>
          <w:tcPr>
            <w:tcW w:w="1016" w:type="dxa"/>
            <w:noWrap/>
            <w:tcMar>
              <w:left w:w="28" w:type="dxa"/>
              <w:right w:w="28" w:type="dxa"/>
            </w:tcMar>
            <w:vAlign w:val="center"/>
          </w:tcPr>
          <w:p w14:paraId="67CF4557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intergenic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center"/>
          </w:tcPr>
          <w:p w14:paraId="15A40887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T/C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</w:tcPr>
          <w:p w14:paraId="50E7E86D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 xml:space="preserve">12/136/384 </w:t>
            </w:r>
          </w:p>
          <w:p w14:paraId="6BCC7F14" w14:textId="66500683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85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</w:tcPr>
          <w:p w14:paraId="1F34082C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21/131/216</w:t>
            </w:r>
          </w:p>
          <w:p w14:paraId="2A2A34A9" w14:textId="734786DD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2" w:type="dxa"/>
            <w:vAlign w:val="center"/>
          </w:tcPr>
          <w:p w14:paraId="30330579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vAlign w:val="center"/>
          </w:tcPr>
          <w:p w14:paraId="3065B0C6" w14:textId="6AD6588B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.1 x10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center"/>
          </w:tcPr>
          <w:p w14:paraId="483B7026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.73</w:t>
            </w:r>
          </w:p>
          <w:p w14:paraId="2B4A41F0" w14:textId="4AC9737B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1.35-2.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213BED" w:rsidRPr="00587EC0" w14:paraId="35EF9A36" w14:textId="77777777" w:rsidTr="00EC626F">
        <w:trPr>
          <w:trHeight w:val="285"/>
        </w:trPr>
        <w:tc>
          <w:tcPr>
            <w:tcW w:w="1276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66A36D4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  <w:noWrap/>
            <w:vAlign w:val="center"/>
          </w:tcPr>
          <w:p w14:paraId="43C63F54" w14:textId="59A2505F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rs38171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7784AF7" w14:textId="42F23A95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CE0AA37" w14:textId="61BE3973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4123575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1EEDA91" w14:textId="59AECA04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87EC0">
              <w:rPr>
                <w:rFonts w:ascii="Times New Roman" w:hAnsi="Times New Roman" w:cs="Times New Roman"/>
                <w:i/>
                <w:color w:val="000000"/>
                <w:szCs w:val="21"/>
              </w:rPr>
              <w:t>PCP4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343DDAB" w14:textId="2188E21B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intergenic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D9BBFA9" w14:textId="1B56F9CE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A/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2BA1F10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76/258/98</w:t>
            </w:r>
          </w:p>
          <w:p w14:paraId="5B14AEBA" w14:textId="420E9410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 xml:space="preserve"> (0.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32B7A1A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67/156/45</w:t>
            </w:r>
          </w:p>
          <w:p w14:paraId="43800AFC" w14:textId="3F33BA54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33)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2232313A" w14:textId="290EDBE6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A974313" w14:textId="18DAA0B1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4.5 x10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340A39D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.51</w:t>
            </w:r>
          </w:p>
          <w:p w14:paraId="17F53B46" w14:textId="4575817C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1.24-1.84)</w:t>
            </w:r>
          </w:p>
        </w:tc>
      </w:tr>
      <w:tr w:rsidR="00213BED" w:rsidRPr="00587EC0" w14:paraId="4874791E" w14:textId="77777777" w:rsidTr="005115A3">
        <w:trPr>
          <w:trHeight w:val="285"/>
        </w:trPr>
        <w:tc>
          <w:tcPr>
            <w:tcW w:w="1276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14CC5BA2" w14:textId="0D2995D6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szCs w:val="21"/>
              </w:rPr>
              <w:t>NASH-HCC /Matteoni type4</w:t>
            </w:r>
          </w:p>
        </w:tc>
        <w:tc>
          <w:tcPr>
            <w:tcW w:w="1338" w:type="dxa"/>
            <w:noWrap/>
            <w:vAlign w:val="center"/>
          </w:tcPr>
          <w:p w14:paraId="7EE41FF4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rs6594492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</w:tcPr>
          <w:p w14:paraId="10AAC622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</w:tcPr>
          <w:p w14:paraId="027FCED0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10355405</w:t>
            </w:r>
          </w:p>
        </w:tc>
        <w:tc>
          <w:tcPr>
            <w:tcW w:w="1560" w:type="dxa"/>
            <w:noWrap/>
            <w:tcMar>
              <w:left w:w="28" w:type="dxa"/>
              <w:right w:w="28" w:type="dxa"/>
            </w:tcMar>
            <w:vAlign w:val="center"/>
          </w:tcPr>
          <w:p w14:paraId="7C2DA779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87EC0">
              <w:rPr>
                <w:rFonts w:ascii="Times New Roman" w:hAnsi="Times New Roman" w:cs="Times New Roman"/>
                <w:i/>
                <w:color w:val="000000"/>
                <w:szCs w:val="21"/>
              </w:rPr>
              <w:t>LOC100131280</w:t>
            </w:r>
          </w:p>
        </w:tc>
        <w:tc>
          <w:tcPr>
            <w:tcW w:w="1016" w:type="dxa"/>
            <w:noWrap/>
            <w:tcMar>
              <w:left w:w="28" w:type="dxa"/>
              <w:right w:w="28" w:type="dxa"/>
            </w:tcMar>
            <w:vAlign w:val="center"/>
          </w:tcPr>
          <w:p w14:paraId="7E7EC9B6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intergenic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center"/>
          </w:tcPr>
          <w:p w14:paraId="610D4C84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G/A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</w:tcPr>
          <w:p w14:paraId="563D5877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4/29/14</w:t>
            </w:r>
          </w:p>
          <w:p w14:paraId="0A77B862" w14:textId="44F4EFF6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</w:tcPr>
          <w:p w14:paraId="2DE93157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207/229/39</w:t>
            </w:r>
          </w:p>
          <w:p w14:paraId="661690BF" w14:textId="4CFE7B0B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32)</w:t>
            </w:r>
          </w:p>
        </w:tc>
        <w:tc>
          <w:tcPr>
            <w:tcW w:w="142" w:type="dxa"/>
            <w:vAlign w:val="center"/>
          </w:tcPr>
          <w:p w14:paraId="0ABBEDCB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vAlign w:val="center"/>
          </w:tcPr>
          <w:p w14:paraId="669E48A1" w14:textId="1342BC5B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4.9 x10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center"/>
          </w:tcPr>
          <w:p w14:paraId="6155380E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2.41</w:t>
            </w:r>
          </w:p>
          <w:p w14:paraId="1D545CAF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1.58-3.68)</w:t>
            </w:r>
          </w:p>
        </w:tc>
      </w:tr>
      <w:tr w:rsidR="00213BED" w:rsidRPr="00587EC0" w14:paraId="746362EF" w14:textId="77777777" w:rsidTr="005115A3">
        <w:trPr>
          <w:trHeight w:val="285"/>
        </w:trPr>
        <w:tc>
          <w:tcPr>
            <w:tcW w:w="1276" w:type="dxa"/>
            <w:vMerge/>
            <w:tcMar>
              <w:left w:w="28" w:type="dxa"/>
              <w:right w:w="28" w:type="dxa"/>
            </w:tcMar>
            <w:vAlign w:val="center"/>
          </w:tcPr>
          <w:p w14:paraId="204A20DE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8" w:type="dxa"/>
            <w:noWrap/>
            <w:vAlign w:val="center"/>
          </w:tcPr>
          <w:p w14:paraId="56DB9FFE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rs2944529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</w:tcPr>
          <w:p w14:paraId="4295A7B8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</w:tcPr>
          <w:p w14:paraId="02500C86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32958926</w:t>
            </w:r>
          </w:p>
        </w:tc>
        <w:tc>
          <w:tcPr>
            <w:tcW w:w="1560" w:type="dxa"/>
            <w:noWrap/>
            <w:tcMar>
              <w:left w:w="28" w:type="dxa"/>
              <w:right w:w="28" w:type="dxa"/>
            </w:tcMar>
            <w:vAlign w:val="center"/>
          </w:tcPr>
          <w:p w14:paraId="53FD1984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87EC0">
              <w:rPr>
                <w:rFonts w:ascii="Times New Roman" w:hAnsi="Times New Roman" w:cs="Times New Roman"/>
                <w:i/>
                <w:color w:val="000000"/>
                <w:szCs w:val="21"/>
              </w:rPr>
              <w:t>TCERG1L</w:t>
            </w:r>
          </w:p>
        </w:tc>
        <w:tc>
          <w:tcPr>
            <w:tcW w:w="1016" w:type="dxa"/>
            <w:noWrap/>
            <w:tcMar>
              <w:left w:w="28" w:type="dxa"/>
              <w:right w:w="28" w:type="dxa"/>
            </w:tcMar>
            <w:vAlign w:val="center"/>
          </w:tcPr>
          <w:p w14:paraId="2FC8B692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center"/>
          </w:tcPr>
          <w:p w14:paraId="4210D2CF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G/A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</w:tcPr>
          <w:p w14:paraId="1A742BE3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9/28/10</w:t>
            </w:r>
          </w:p>
          <w:p w14:paraId="75C47163" w14:textId="74E1C460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42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</w:tcPr>
          <w:p w14:paraId="0C3EDF93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268/185/22</w:t>
            </w:r>
          </w:p>
          <w:p w14:paraId="6313C093" w14:textId="0EF5622A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24)</w:t>
            </w:r>
          </w:p>
        </w:tc>
        <w:tc>
          <w:tcPr>
            <w:tcW w:w="142" w:type="dxa"/>
            <w:vAlign w:val="center"/>
          </w:tcPr>
          <w:p w14:paraId="07CFADC2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vAlign w:val="center"/>
          </w:tcPr>
          <w:p w14:paraId="4549A399" w14:textId="7D7780AD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9.8 x10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center"/>
          </w:tcPr>
          <w:p w14:paraId="3516004C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2.39</w:t>
            </w:r>
          </w:p>
          <w:p w14:paraId="281623AD" w14:textId="180E4E1B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1.54-3.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213BED" w:rsidRPr="00587EC0" w14:paraId="23D0938E" w14:textId="77777777" w:rsidTr="00644BF0">
        <w:trPr>
          <w:trHeight w:val="285"/>
        </w:trPr>
        <w:tc>
          <w:tcPr>
            <w:tcW w:w="1276" w:type="dxa"/>
            <w:vMerge/>
            <w:tcMar>
              <w:left w:w="28" w:type="dxa"/>
              <w:right w:w="28" w:type="dxa"/>
            </w:tcMar>
            <w:vAlign w:val="center"/>
          </w:tcPr>
          <w:p w14:paraId="5F8D84A7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8" w:type="dxa"/>
            <w:noWrap/>
            <w:vAlign w:val="center"/>
          </w:tcPr>
          <w:p w14:paraId="5326F579" w14:textId="35EA6680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rs10142295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</w:tcPr>
          <w:p w14:paraId="18A417FF" w14:textId="7C6B028E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</w:tcPr>
          <w:p w14:paraId="6A3960D5" w14:textId="017FA02C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30600423</w:t>
            </w:r>
          </w:p>
        </w:tc>
        <w:tc>
          <w:tcPr>
            <w:tcW w:w="1560" w:type="dxa"/>
            <w:noWrap/>
            <w:tcMar>
              <w:left w:w="28" w:type="dxa"/>
              <w:right w:w="28" w:type="dxa"/>
            </w:tcMar>
            <w:vAlign w:val="center"/>
          </w:tcPr>
          <w:p w14:paraId="3644CB5B" w14:textId="3AB31F33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87EC0">
              <w:rPr>
                <w:rFonts w:ascii="Times New Roman" w:hAnsi="Times New Roman" w:cs="Times New Roman"/>
                <w:i/>
                <w:color w:val="000000"/>
                <w:szCs w:val="21"/>
              </w:rPr>
              <w:t>RPS6P24</w:t>
            </w:r>
          </w:p>
        </w:tc>
        <w:tc>
          <w:tcPr>
            <w:tcW w:w="1016" w:type="dxa"/>
            <w:noWrap/>
            <w:tcMar>
              <w:left w:w="28" w:type="dxa"/>
              <w:right w:w="28" w:type="dxa"/>
            </w:tcMar>
            <w:vAlign w:val="center"/>
          </w:tcPr>
          <w:p w14:paraId="083A4531" w14:textId="04C0AD84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intergenic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center"/>
          </w:tcPr>
          <w:p w14:paraId="3E7D2831" w14:textId="6ECD471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T/C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</w:tcPr>
          <w:p w14:paraId="4FD80346" w14:textId="0170247F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21/22/14</w:t>
            </w:r>
          </w:p>
          <w:p w14:paraId="627BACE6" w14:textId="06A68FE5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</w:tcPr>
          <w:p w14:paraId="0CCC7F27" w14:textId="024343CB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267/181/27</w:t>
            </w:r>
          </w:p>
          <w:p w14:paraId="3DA4F03C" w14:textId="4CBF2A2A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2" w:type="dxa"/>
            <w:vAlign w:val="center"/>
          </w:tcPr>
          <w:p w14:paraId="7BA11139" w14:textId="54641CA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vAlign w:val="center"/>
          </w:tcPr>
          <w:p w14:paraId="6D1EB955" w14:textId="668967FF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.8 x10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center"/>
          </w:tcPr>
          <w:p w14:paraId="6EE56A86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2.49</w:t>
            </w:r>
          </w:p>
          <w:p w14:paraId="4EB8D502" w14:textId="221BA430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1.64-3.79)</w:t>
            </w:r>
          </w:p>
        </w:tc>
      </w:tr>
      <w:tr w:rsidR="00213BED" w:rsidRPr="00587EC0" w14:paraId="48CD8966" w14:textId="77777777" w:rsidTr="001B2552">
        <w:trPr>
          <w:trHeight w:val="551"/>
        </w:trPr>
        <w:tc>
          <w:tcPr>
            <w:tcW w:w="1276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BC8A791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  <w:noWrap/>
            <w:vAlign w:val="center"/>
          </w:tcPr>
          <w:p w14:paraId="7BD1267C" w14:textId="351D617F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rs412915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1BE67D2" w14:textId="43320B7F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0A1B809" w14:textId="1349EE8C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2543775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71DF574" w14:textId="180FE598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87EC0">
              <w:rPr>
                <w:rFonts w:ascii="Times New Roman" w:hAnsi="Times New Roman" w:cs="Times New Roman"/>
                <w:i/>
                <w:color w:val="000000"/>
                <w:szCs w:val="21"/>
              </w:rPr>
              <w:t>CDH2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35E4838" w14:textId="34E7B1D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intergenic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3056788" w14:textId="379E52BB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T/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B7700D5" w14:textId="0326FEFD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22/25/10</w:t>
            </w:r>
          </w:p>
          <w:p w14:paraId="6161A86B" w14:textId="5631F190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EA90DD2" w14:textId="27A06285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312/136/26</w:t>
            </w:r>
          </w:p>
          <w:p w14:paraId="7A86ECCE" w14:textId="52DF8ED1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2537962B" w14:textId="25409639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088C8DC" w14:textId="1D47B7E5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8.6 x10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ABF8F93" w14:textId="77777777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2.24</w:t>
            </w:r>
          </w:p>
          <w:p w14:paraId="7A8E8692" w14:textId="39D4130C" w:rsidR="00213BED" w:rsidRPr="00587EC0" w:rsidRDefault="00213BED" w:rsidP="00213BE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(1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-</w:t>
            </w:r>
            <w:r w:rsidRPr="00587EC0">
              <w:rPr>
                <w:rFonts w:ascii="Times New Roman" w:hAnsi="Times New Roman" w:cs="Times New Roman"/>
                <w:color w:val="000000"/>
                <w:szCs w:val="21"/>
              </w:rPr>
              <w:t>3.35)</w:t>
            </w:r>
          </w:p>
        </w:tc>
      </w:tr>
    </w:tbl>
    <w:p w14:paraId="57E308B5" w14:textId="1911FD8B" w:rsidR="008C6E69" w:rsidRDefault="009A200F" w:rsidP="009A200F">
      <w:r>
        <w:rPr>
          <w:rFonts w:hint="eastAsia"/>
        </w:rPr>
        <w:t>Odds ratio</w:t>
      </w:r>
      <w:r w:rsidR="00BE693A">
        <w:t>s</w:t>
      </w:r>
      <w:r>
        <w:rPr>
          <w:rFonts w:hint="eastAsia"/>
        </w:rPr>
        <w:t xml:space="preserve"> were calculated for A2. </w:t>
      </w:r>
    </w:p>
    <w:p w14:paraId="1C65722E" w14:textId="77777777" w:rsidR="009A200F" w:rsidRPr="00933356" w:rsidRDefault="009A200F" w:rsidP="009A200F"/>
    <w:sectPr w:rsidR="009A200F" w:rsidRPr="00933356" w:rsidSect="00C7426B">
      <w:footerReference w:type="default" r:id="rId8"/>
      <w:pgSz w:w="16840" w:h="11900" w:orient="landscape"/>
      <w:pgMar w:top="720" w:right="1701" w:bottom="720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AE6FD8" w14:textId="77777777" w:rsidR="00D15A6C" w:rsidRDefault="00D15A6C" w:rsidP="00823EAB">
      <w:r>
        <w:separator/>
      </w:r>
    </w:p>
  </w:endnote>
  <w:endnote w:type="continuationSeparator" w:id="0">
    <w:p w14:paraId="136D2877" w14:textId="77777777" w:rsidR="00D15A6C" w:rsidRDefault="00D15A6C" w:rsidP="00823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9787335"/>
      <w:docPartObj>
        <w:docPartGallery w:val="Page Numbers (Bottom of Page)"/>
        <w:docPartUnique/>
      </w:docPartObj>
    </w:sdtPr>
    <w:sdtEndPr/>
    <w:sdtContent>
      <w:p w14:paraId="3CD7E1E1" w14:textId="69BCCCAE" w:rsidR="0072632F" w:rsidRDefault="0072632F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606C" w:rsidRPr="007C606C">
          <w:rPr>
            <w:noProof/>
            <w:lang w:val="ja-JP"/>
          </w:rPr>
          <w:t>2</w:t>
        </w:r>
        <w:r>
          <w:fldChar w:fldCharType="end"/>
        </w:r>
      </w:p>
    </w:sdtContent>
  </w:sdt>
  <w:p w14:paraId="41014ECD" w14:textId="77777777" w:rsidR="0072632F" w:rsidRDefault="0072632F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02CC52" w14:textId="77777777" w:rsidR="00D15A6C" w:rsidRDefault="00D15A6C" w:rsidP="00823EAB">
      <w:r>
        <w:separator/>
      </w:r>
    </w:p>
  </w:footnote>
  <w:footnote w:type="continuationSeparator" w:id="0">
    <w:p w14:paraId="5AA09F31" w14:textId="77777777" w:rsidR="00D15A6C" w:rsidRDefault="00D15A6C" w:rsidP="00823E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A01"/>
    <w:rsid w:val="00006E53"/>
    <w:rsid w:val="00015F8E"/>
    <w:rsid w:val="0003176A"/>
    <w:rsid w:val="00031FD4"/>
    <w:rsid w:val="0003269D"/>
    <w:rsid w:val="00037796"/>
    <w:rsid w:val="000553B9"/>
    <w:rsid w:val="00064B40"/>
    <w:rsid w:val="000840CA"/>
    <w:rsid w:val="00090126"/>
    <w:rsid w:val="0009334A"/>
    <w:rsid w:val="000A76D0"/>
    <w:rsid w:val="000B68D9"/>
    <w:rsid w:val="00105E9E"/>
    <w:rsid w:val="00121826"/>
    <w:rsid w:val="0013360E"/>
    <w:rsid w:val="00145B97"/>
    <w:rsid w:val="001638C5"/>
    <w:rsid w:val="00174B34"/>
    <w:rsid w:val="0019691A"/>
    <w:rsid w:val="001B2552"/>
    <w:rsid w:val="001B6008"/>
    <w:rsid w:val="001B64EB"/>
    <w:rsid w:val="001F0B77"/>
    <w:rsid w:val="00202878"/>
    <w:rsid w:val="00213BED"/>
    <w:rsid w:val="002343ED"/>
    <w:rsid w:val="002606D2"/>
    <w:rsid w:val="002839B4"/>
    <w:rsid w:val="002901F1"/>
    <w:rsid w:val="002A168B"/>
    <w:rsid w:val="002A1E75"/>
    <w:rsid w:val="002B351C"/>
    <w:rsid w:val="002B55F4"/>
    <w:rsid w:val="002C0961"/>
    <w:rsid w:val="002C3919"/>
    <w:rsid w:val="002D7C27"/>
    <w:rsid w:val="002F012D"/>
    <w:rsid w:val="002F5F6A"/>
    <w:rsid w:val="00315A13"/>
    <w:rsid w:val="00372866"/>
    <w:rsid w:val="00394767"/>
    <w:rsid w:val="003A02AF"/>
    <w:rsid w:val="003B0935"/>
    <w:rsid w:val="003B6375"/>
    <w:rsid w:val="003C1253"/>
    <w:rsid w:val="003C412D"/>
    <w:rsid w:val="003F4C62"/>
    <w:rsid w:val="00401044"/>
    <w:rsid w:val="00411942"/>
    <w:rsid w:val="00423267"/>
    <w:rsid w:val="00423439"/>
    <w:rsid w:val="00423E39"/>
    <w:rsid w:val="004841BF"/>
    <w:rsid w:val="00487557"/>
    <w:rsid w:val="004A1B68"/>
    <w:rsid w:val="004C643D"/>
    <w:rsid w:val="004D105E"/>
    <w:rsid w:val="00522C7E"/>
    <w:rsid w:val="00540985"/>
    <w:rsid w:val="005834FF"/>
    <w:rsid w:val="00587EC0"/>
    <w:rsid w:val="005977F8"/>
    <w:rsid w:val="005C5C7A"/>
    <w:rsid w:val="005D0117"/>
    <w:rsid w:val="005E29D2"/>
    <w:rsid w:val="005E3078"/>
    <w:rsid w:val="00631F49"/>
    <w:rsid w:val="0063784F"/>
    <w:rsid w:val="00637AA3"/>
    <w:rsid w:val="00644BF0"/>
    <w:rsid w:val="00653DA8"/>
    <w:rsid w:val="006550E1"/>
    <w:rsid w:val="006854AE"/>
    <w:rsid w:val="00685D0B"/>
    <w:rsid w:val="006B2A01"/>
    <w:rsid w:val="006C3D4D"/>
    <w:rsid w:val="006D26E4"/>
    <w:rsid w:val="006E205A"/>
    <w:rsid w:val="00703C0E"/>
    <w:rsid w:val="00705D6C"/>
    <w:rsid w:val="00714333"/>
    <w:rsid w:val="0072632F"/>
    <w:rsid w:val="00726D7F"/>
    <w:rsid w:val="00736724"/>
    <w:rsid w:val="00741BC7"/>
    <w:rsid w:val="00775D57"/>
    <w:rsid w:val="00777AF7"/>
    <w:rsid w:val="0078212B"/>
    <w:rsid w:val="00795405"/>
    <w:rsid w:val="007C4D8E"/>
    <w:rsid w:val="007C606C"/>
    <w:rsid w:val="007E535C"/>
    <w:rsid w:val="007E767F"/>
    <w:rsid w:val="007F440A"/>
    <w:rsid w:val="00813D2B"/>
    <w:rsid w:val="00823EAB"/>
    <w:rsid w:val="00835673"/>
    <w:rsid w:val="00837264"/>
    <w:rsid w:val="0084285F"/>
    <w:rsid w:val="00870D19"/>
    <w:rsid w:val="00873464"/>
    <w:rsid w:val="008766FE"/>
    <w:rsid w:val="00886362"/>
    <w:rsid w:val="008A3EA4"/>
    <w:rsid w:val="008A459E"/>
    <w:rsid w:val="008A62F1"/>
    <w:rsid w:val="008B05BF"/>
    <w:rsid w:val="008B7C1F"/>
    <w:rsid w:val="008C6E69"/>
    <w:rsid w:val="008C7BD4"/>
    <w:rsid w:val="009242E7"/>
    <w:rsid w:val="00933356"/>
    <w:rsid w:val="00946E34"/>
    <w:rsid w:val="00964347"/>
    <w:rsid w:val="00976F09"/>
    <w:rsid w:val="009929C6"/>
    <w:rsid w:val="00995C1E"/>
    <w:rsid w:val="00997FBC"/>
    <w:rsid w:val="009A200F"/>
    <w:rsid w:val="009B66B9"/>
    <w:rsid w:val="009B67E6"/>
    <w:rsid w:val="009D435C"/>
    <w:rsid w:val="00A11B7B"/>
    <w:rsid w:val="00A228BF"/>
    <w:rsid w:val="00A232FD"/>
    <w:rsid w:val="00A5340C"/>
    <w:rsid w:val="00A83444"/>
    <w:rsid w:val="00A8775B"/>
    <w:rsid w:val="00A93ED4"/>
    <w:rsid w:val="00AA4F4E"/>
    <w:rsid w:val="00AA7E89"/>
    <w:rsid w:val="00AB3692"/>
    <w:rsid w:val="00AC5AA4"/>
    <w:rsid w:val="00AE15DD"/>
    <w:rsid w:val="00AE5A1D"/>
    <w:rsid w:val="00AF6385"/>
    <w:rsid w:val="00B0310F"/>
    <w:rsid w:val="00B14DD9"/>
    <w:rsid w:val="00B228CD"/>
    <w:rsid w:val="00B8756D"/>
    <w:rsid w:val="00BB1774"/>
    <w:rsid w:val="00BC5534"/>
    <w:rsid w:val="00BE3A65"/>
    <w:rsid w:val="00BE693A"/>
    <w:rsid w:val="00C05392"/>
    <w:rsid w:val="00C11544"/>
    <w:rsid w:val="00C400A9"/>
    <w:rsid w:val="00C430C9"/>
    <w:rsid w:val="00C45700"/>
    <w:rsid w:val="00C64DA7"/>
    <w:rsid w:val="00C73FEB"/>
    <w:rsid w:val="00C7426B"/>
    <w:rsid w:val="00C75240"/>
    <w:rsid w:val="00CA0830"/>
    <w:rsid w:val="00CA2432"/>
    <w:rsid w:val="00CA7B9F"/>
    <w:rsid w:val="00CB2686"/>
    <w:rsid w:val="00CB7769"/>
    <w:rsid w:val="00CE3CAD"/>
    <w:rsid w:val="00D06C36"/>
    <w:rsid w:val="00D15A6C"/>
    <w:rsid w:val="00D175A4"/>
    <w:rsid w:val="00D46EEE"/>
    <w:rsid w:val="00D6471C"/>
    <w:rsid w:val="00D763D3"/>
    <w:rsid w:val="00D7650B"/>
    <w:rsid w:val="00D84759"/>
    <w:rsid w:val="00DB661A"/>
    <w:rsid w:val="00DD173E"/>
    <w:rsid w:val="00DE380F"/>
    <w:rsid w:val="00DE6BBF"/>
    <w:rsid w:val="00DF37DD"/>
    <w:rsid w:val="00DF5437"/>
    <w:rsid w:val="00E07293"/>
    <w:rsid w:val="00E31291"/>
    <w:rsid w:val="00E366EB"/>
    <w:rsid w:val="00E46C42"/>
    <w:rsid w:val="00E536F1"/>
    <w:rsid w:val="00E84C35"/>
    <w:rsid w:val="00E87BA6"/>
    <w:rsid w:val="00EA490C"/>
    <w:rsid w:val="00EA61BC"/>
    <w:rsid w:val="00EC18C4"/>
    <w:rsid w:val="00EC45AF"/>
    <w:rsid w:val="00EC626F"/>
    <w:rsid w:val="00EE2E9E"/>
    <w:rsid w:val="00EE37CB"/>
    <w:rsid w:val="00F034E6"/>
    <w:rsid w:val="00F467DF"/>
    <w:rsid w:val="00F82B4E"/>
    <w:rsid w:val="00F940A9"/>
    <w:rsid w:val="00FB0D8D"/>
    <w:rsid w:val="00FC305B"/>
    <w:rsid w:val="00FE6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6587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46C4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CA243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E38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E380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23EA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23EAB"/>
  </w:style>
  <w:style w:type="paragraph" w:styleId="a7">
    <w:name w:val="footer"/>
    <w:basedOn w:val="a"/>
    <w:link w:val="a8"/>
    <w:uiPriority w:val="99"/>
    <w:unhideWhenUsed/>
    <w:rsid w:val="00823EA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23EAB"/>
  </w:style>
  <w:style w:type="character" w:customStyle="1" w:styleId="10">
    <w:name w:val="見出し 1 (文字)"/>
    <w:basedOn w:val="a0"/>
    <w:link w:val="1"/>
    <w:uiPriority w:val="9"/>
    <w:rsid w:val="00E46C42"/>
    <w:rPr>
      <w:rFonts w:asciiTheme="majorHAnsi" w:eastAsiaTheme="majorEastAsia" w:hAnsiTheme="majorHAnsi" w:cstheme="majorBidi"/>
      <w:sz w:val="24"/>
      <w:szCs w:val="24"/>
    </w:rPr>
  </w:style>
  <w:style w:type="paragraph" w:styleId="11">
    <w:name w:val="toc 1"/>
    <w:basedOn w:val="a"/>
    <w:next w:val="a"/>
    <w:autoRedefine/>
    <w:uiPriority w:val="39"/>
    <w:unhideWhenUsed/>
    <w:rsid w:val="00E46C42"/>
  </w:style>
  <w:style w:type="character" w:styleId="a9">
    <w:name w:val="Hyperlink"/>
    <w:basedOn w:val="a0"/>
    <w:uiPriority w:val="99"/>
    <w:unhideWhenUsed/>
    <w:rsid w:val="00E46C42"/>
    <w:rPr>
      <w:color w:val="0000FF" w:themeColor="hyperlink"/>
      <w:u w:val="single"/>
    </w:rPr>
  </w:style>
  <w:style w:type="table" w:styleId="aa">
    <w:name w:val="Table Grid"/>
    <w:basedOn w:val="a1"/>
    <w:uiPriority w:val="59"/>
    <w:rsid w:val="009242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見出し 2 (文字)"/>
    <w:basedOn w:val="a0"/>
    <w:link w:val="2"/>
    <w:uiPriority w:val="9"/>
    <w:rsid w:val="00CA2432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unhideWhenUsed/>
    <w:rsid w:val="00D763D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2C3919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2C3919"/>
    <w:pPr>
      <w:jc w:val="left"/>
    </w:pPr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2C3919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46C4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CA243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E38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E380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23EA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23EAB"/>
  </w:style>
  <w:style w:type="paragraph" w:styleId="a7">
    <w:name w:val="footer"/>
    <w:basedOn w:val="a"/>
    <w:link w:val="a8"/>
    <w:uiPriority w:val="99"/>
    <w:unhideWhenUsed/>
    <w:rsid w:val="00823EA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23EAB"/>
  </w:style>
  <w:style w:type="character" w:customStyle="1" w:styleId="10">
    <w:name w:val="見出し 1 (文字)"/>
    <w:basedOn w:val="a0"/>
    <w:link w:val="1"/>
    <w:uiPriority w:val="9"/>
    <w:rsid w:val="00E46C42"/>
    <w:rPr>
      <w:rFonts w:asciiTheme="majorHAnsi" w:eastAsiaTheme="majorEastAsia" w:hAnsiTheme="majorHAnsi" w:cstheme="majorBidi"/>
      <w:sz w:val="24"/>
      <w:szCs w:val="24"/>
    </w:rPr>
  </w:style>
  <w:style w:type="paragraph" w:styleId="11">
    <w:name w:val="toc 1"/>
    <w:basedOn w:val="a"/>
    <w:next w:val="a"/>
    <w:autoRedefine/>
    <w:uiPriority w:val="39"/>
    <w:unhideWhenUsed/>
    <w:rsid w:val="00E46C42"/>
  </w:style>
  <w:style w:type="character" w:styleId="a9">
    <w:name w:val="Hyperlink"/>
    <w:basedOn w:val="a0"/>
    <w:uiPriority w:val="99"/>
    <w:unhideWhenUsed/>
    <w:rsid w:val="00E46C42"/>
    <w:rPr>
      <w:color w:val="0000FF" w:themeColor="hyperlink"/>
      <w:u w:val="single"/>
    </w:rPr>
  </w:style>
  <w:style w:type="table" w:styleId="aa">
    <w:name w:val="Table Grid"/>
    <w:basedOn w:val="a1"/>
    <w:uiPriority w:val="59"/>
    <w:rsid w:val="009242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見出し 2 (文字)"/>
    <w:basedOn w:val="a0"/>
    <w:link w:val="2"/>
    <w:uiPriority w:val="9"/>
    <w:rsid w:val="00CA2432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unhideWhenUsed/>
    <w:rsid w:val="00D763D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2C3919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2C3919"/>
    <w:pPr>
      <w:jc w:val="left"/>
    </w:pPr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2C391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99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1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33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2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15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2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9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9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1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49803E-9C7D-4C46-AFB0-A4FDC146D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56</Words>
  <Characters>2603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awa</dc:creator>
  <cp:lastModifiedBy>tkawa</cp:lastModifiedBy>
  <cp:revision>5</cp:revision>
  <cp:lastPrinted>2016-06-13T13:09:00Z</cp:lastPrinted>
  <dcterms:created xsi:type="dcterms:W3CDTF">2017-08-07T16:38:00Z</dcterms:created>
  <dcterms:modified xsi:type="dcterms:W3CDTF">2017-08-25T16:50:00Z</dcterms:modified>
</cp:coreProperties>
</file>